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40F5C" w14:textId="77777777" w:rsidR="00BA17AF" w:rsidRPr="00710133" w:rsidRDefault="00BA17AF" w:rsidP="00BA17AF">
      <w:pPr>
        <w:pStyle w:val="a3"/>
      </w:pPr>
    </w:p>
    <w:p w14:paraId="4E1403FF" w14:textId="77777777" w:rsidR="00BA17AF" w:rsidRPr="00710133" w:rsidRDefault="00604769" w:rsidP="00B12BCD">
      <w:pPr>
        <w:pStyle w:val="a3"/>
      </w:pPr>
      <w:r w:rsidRPr="00710133">
        <w:rPr>
          <w:noProof/>
        </w:rPr>
        <w:drawing>
          <wp:inline distT="0" distB="0" distL="0" distR="0" wp14:anchorId="1C9659B2" wp14:editId="4EFBC207">
            <wp:extent cx="5731510" cy="3286125"/>
            <wp:effectExtent l="0" t="0" r="2540" b="9525"/>
            <wp:docPr id="18" name="그림 18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967110" name="그림 18" descr="테이블이(가) 표시된 사진&#10;&#10;자동 생성된 설명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DE9FB" w14:textId="267D41FE" w:rsidR="00BA17AF" w:rsidRPr="00C507BF" w:rsidRDefault="0010004A" w:rsidP="00C507BF">
      <w:pPr>
        <w:pStyle w:val="a4"/>
        <w:spacing w:line="48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10004A">
        <w:rPr>
          <w:rFonts w:ascii="Times New Roman" w:hAnsi="Times New Roman" w:cs="Times New Roman"/>
          <w:b w:val="0"/>
          <w:bCs w:val="0"/>
          <w:sz w:val="24"/>
          <w:szCs w:val="24"/>
        </w:rPr>
        <w:t>Additional file 1: Figure S1</w:t>
      </w:r>
      <w:r w:rsidR="00604769" w:rsidRPr="00C507B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. </w:t>
      </w:r>
      <w:r w:rsidR="00C507BF" w:rsidRPr="00C507BF">
        <w:rPr>
          <w:rFonts w:ascii="Times New Roman" w:hAnsi="Times New Roman" w:cs="Times New Roman"/>
          <w:b w:val="0"/>
          <w:bCs w:val="0"/>
          <w:sz w:val="24"/>
          <w:szCs w:val="24"/>
        </w:rPr>
        <w:fldChar w:fldCharType="begin"/>
      </w:r>
      <w:r w:rsidR="00C507BF" w:rsidRPr="00C507BF">
        <w:rPr>
          <w:rFonts w:ascii="Times New Roman" w:hAnsi="Times New Roman" w:cs="Times New Roman"/>
          <w:b w:val="0"/>
          <w:bCs w:val="0"/>
          <w:sz w:val="24"/>
          <w:szCs w:val="24"/>
        </w:rPr>
        <w:instrText xml:space="preserve"> SEQ Supplementary_Fig. \* ARABIC </w:instrText>
      </w:r>
      <w:r w:rsidR="00C507BF" w:rsidRPr="00C507BF">
        <w:rPr>
          <w:rFonts w:ascii="Times New Roman" w:hAnsi="Times New Roman" w:cs="Times New Roman"/>
          <w:b w:val="0"/>
          <w:bCs w:val="0"/>
          <w:sz w:val="24"/>
          <w:szCs w:val="24"/>
        </w:rPr>
        <w:fldChar w:fldCharType="separate"/>
      </w:r>
      <w:r w:rsidR="00C57BBB">
        <w:rPr>
          <w:rFonts w:ascii="Times New Roman" w:hAnsi="Times New Roman" w:cs="Times New Roman"/>
          <w:b w:val="0"/>
          <w:bCs w:val="0"/>
          <w:noProof/>
          <w:sz w:val="24"/>
          <w:szCs w:val="24"/>
        </w:rPr>
        <w:t>1</w:t>
      </w:r>
      <w:r w:rsidR="00C507BF" w:rsidRPr="00C507BF">
        <w:rPr>
          <w:rFonts w:ascii="Times New Roman" w:hAnsi="Times New Roman" w:cs="Times New Roman"/>
          <w:b w:val="0"/>
          <w:bCs w:val="0"/>
          <w:sz w:val="24"/>
          <w:szCs w:val="24"/>
        </w:rPr>
        <w:fldChar w:fldCharType="end"/>
      </w:r>
      <w:r w:rsidR="00604769" w:rsidRPr="00C507B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Procedure for the development of NILs by single seed descent (SSD). Phenotypic and genotypic selections were performed to select promising advanced backcrossed lines, and the lines were subjected to a bioassay for bacterial blight, BPH and blast</w:t>
      </w:r>
      <w:r w:rsidR="00710133" w:rsidRPr="00C507BF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</w:p>
    <w:p w14:paraId="236805B5" w14:textId="1A859B72" w:rsidR="00BA17AF" w:rsidRPr="00C507BF" w:rsidRDefault="00604769" w:rsidP="00C507BF">
      <w:pPr>
        <w:pStyle w:val="a4"/>
        <w:spacing w:line="48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C507BF">
        <w:rPr>
          <w:rFonts w:ascii="Times New Roman" w:hAnsi="Times New Roman" w:cs="Times New Roman"/>
          <w:b w:val="0"/>
          <w:bCs w:val="0"/>
          <w:sz w:val="24"/>
          <w:szCs w:val="24"/>
        </w:rPr>
        <w:br w:type="page"/>
      </w:r>
    </w:p>
    <w:p w14:paraId="2EFFDFAB" w14:textId="77777777" w:rsidR="00BA17AF" w:rsidRPr="00710133" w:rsidRDefault="00604769" w:rsidP="00B12BCD">
      <w:pPr>
        <w:pStyle w:val="a3"/>
      </w:pPr>
      <w:r w:rsidRPr="00710133">
        <w:rPr>
          <w:noProof/>
        </w:rPr>
        <w:lastRenderedPageBreak/>
        <w:drawing>
          <wp:inline distT="0" distB="0" distL="0" distR="0" wp14:anchorId="2B4F6182" wp14:editId="1F5C7F56">
            <wp:extent cx="5486875" cy="5334462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875" cy="5334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5101C" w14:textId="3706B712" w:rsidR="00BA17AF" w:rsidRPr="00C507BF" w:rsidRDefault="0010004A" w:rsidP="00C507BF">
      <w:pPr>
        <w:pStyle w:val="a4"/>
        <w:spacing w:line="48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10004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dditional file </w:t>
      </w:r>
      <w:r w:rsidR="003E7FFE">
        <w:rPr>
          <w:rFonts w:ascii="Times New Roman" w:hAnsi="Times New Roman" w:cs="Times New Roman"/>
          <w:b w:val="0"/>
          <w:bCs w:val="0"/>
          <w:sz w:val="24"/>
          <w:szCs w:val="24"/>
        </w:rPr>
        <w:t>1</w:t>
      </w:r>
      <w:r w:rsidRPr="0010004A">
        <w:rPr>
          <w:rFonts w:ascii="Times New Roman" w:hAnsi="Times New Roman" w:cs="Times New Roman"/>
          <w:b w:val="0"/>
          <w:bCs w:val="0"/>
          <w:sz w:val="24"/>
          <w:szCs w:val="24"/>
        </w:rPr>
        <w:t>: Figure S2</w:t>
      </w:r>
      <w:r w:rsidR="00604769" w:rsidRPr="00C507B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. </w:t>
      </w:r>
      <w:bookmarkStart w:id="0" w:name="_Hlk73543117"/>
      <w:r w:rsidR="00604769" w:rsidRPr="00C507B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Correlation efficiency of five </w:t>
      </w:r>
      <w:r w:rsidR="00604769" w:rsidRPr="00C507BF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R</w:t>
      </w:r>
      <w:r w:rsidR="00604769" w:rsidRPr="00C507B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-genes related to </w:t>
      </w:r>
      <w:r w:rsidR="00710133" w:rsidRPr="00C507BF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he </w:t>
      </w:r>
      <w:r w:rsidR="00604769" w:rsidRPr="00C507BF">
        <w:rPr>
          <w:rFonts w:ascii="Times New Roman" w:hAnsi="Times New Roman" w:cs="Times New Roman"/>
          <w:b w:val="0"/>
          <w:bCs w:val="0"/>
          <w:sz w:val="24"/>
          <w:szCs w:val="24"/>
        </w:rPr>
        <w:t>spikelet fertility of the tested lines.</w:t>
      </w:r>
    </w:p>
    <w:bookmarkEnd w:id="0"/>
    <w:p w14:paraId="12A92082" w14:textId="316481D2" w:rsidR="00BA17AF" w:rsidRPr="00710133" w:rsidRDefault="00604769">
      <w:pPr>
        <w:widowControl/>
        <w:wordWrap/>
        <w:autoSpaceDE/>
        <w:autoSpaceDN/>
        <w:spacing w:after="200" w:line="276" w:lineRule="auto"/>
      </w:pPr>
      <w:r w:rsidRPr="00710133">
        <w:br w:type="page"/>
      </w:r>
    </w:p>
    <w:p w14:paraId="5015C643" w14:textId="5E9C6B3D" w:rsidR="00640EFA" w:rsidRPr="00CD1667" w:rsidRDefault="00640EFA" w:rsidP="00640EFA">
      <w:pPr>
        <w:widowControl/>
        <w:wordWrap/>
        <w:autoSpaceDE/>
        <w:autoSpaceDN/>
        <w:spacing w:after="200" w:line="276" w:lineRule="auto"/>
      </w:pPr>
    </w:p>
    <w:tbl>
      <w:tblPr>
        <w:tblpPr w:leftFromText="142" w:rightFromText="142" w:vertAnchor="page" w:horzAnchor="margin" w:tblpY="2908"/>
        <w:tblW w:w="87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6"/>
        <w:gridCol w:w="2115"/>
        <w:gridCol w:w="1466"/>
        <w:gridCol w:w="1184"/>
        <w:gridCol w:w="1444"/>
      </w:tblGrid>
      <w:tr w:rsidR="00640EFA" w:rsidRPr="00CD1667" w14:paraId="64DCADB2" w14:textId="77777777" w:rsidTr="005965F7">
        <w:trPr>
          <w:trHeight w:val="324"/>
        </w:trPr>
        <w:tc>
          <w:tcPr>
            <w:tcW w:w="2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3E6B5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otype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69CF3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f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FDF08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S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C1E0E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S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9EB82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 value</w:t>
            </w:r>
          </w:p>
        </w:tc>
      </w:tr>
      <w:tr w:rsidR="00640EFA" w:rsidRPr="00CD1667" w14:paraId="31D6AF0F" w14:textId="77777777" w:rsidTr="005965F7">
        <w:trPr>
          <w:trHeight w:val="324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6CD8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Xa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5285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66B2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1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B0B7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29CE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85**</w:t>
            </w:r>
          </w:p>
        </w:tc>
      </w:tr>
      <w:tr w:rsidR="00640EFA" w:rsidRPr="00CD1667" w14:paraId="03FA64F6" w14:textId="77777777" w:rsidTr="005965F7">
        <w:trPr>
          <w:trHeight w:val="324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A998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xa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E935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90E9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21BE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73D4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ns</w:t>
            </w:r>
          </w:p>
        </w:tc>
      </w:tr>
      <w:tr w:rsidR="00640EFA" w:rsidRPr="00CD1667" w14:paraId="2BD6E8C8" w14:textId="77777777" w:rsidTr="005965F7">
        <w:trPr>
          <w:trHeight w:val="324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D5C8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Xa2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3E22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8E72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7B11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F1DF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7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ns</w:t>
            </w:r>
          </w:p>
        </w:tc>
      </w:tr>
      <w:tr w:rsidR="00640EFA" w:rsidRPr="00CD1667" w14:paraId="5985C221" w14:textId="77777777" w:rsidTr="005965F7">
        <w:trPr>
          <w:trHeight w:val="324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0FEE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i4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FE0C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CB15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9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AB5D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9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E29E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16*</w:t>
            </w:r>
          </w:p>
        </w:tc>
      </w:tr>
      <w:tr w:rsidR="00640EFA" w:rsidRPr="00CD1667" w14:paraId="6E27DB02" w14:textId="77777777" w:rsidTr="005965F7">
        <w:trPr>
          <w:trHeight w:val="324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5A0E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Bph1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C4C5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92CE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37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CF7D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37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C268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57***</w:t>
            </w:r>
          </w:p>
        </w:tc>
      </w:tr>
      <w:tr w:rsidR="00640EFA" w:rsidRPr="00CD1667" w14:paraId="34F78206" w14:textId="77777777" w:rsidTr="005965F7">
        <w:trPr>
          <w:trHeight w:val="324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C3A8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Xa</w:t>
            </w:r>
            <w:proofErr w:type="gramStart"/>
            <w:r w:rsidRPr="00CD16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4:xa</w:t>
            </w:r>
            <w:proofErr w:type="gramEnd"/>
            <w:r w:rsidRPr="00CD16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B51C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CC0A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5F71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5AA7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ns</w:t>
            </w:r>
          </w:p>
        </w:tc>
      </w:tr>
      <w:tr w:rsidR="00640EFA" w:rsidRPr="00CD1667" w14:paraId="6EBED4F5" w14:textId="77777777" w:rsidTr="005965F7">
        <w:trPr>
          <w:trHeight w:val="324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F35A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Xa4:Xa2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8F00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BB88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23A8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8FF1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1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ns</w:t>
            </w:r>
          </w:p>
        </w:tc>
      </w:tr>
      <w:tr w:rsidR="00640EFA" w:rsidRPr="00CD1667" w14:paraId="0FAE7FD7" w14:textId="77777777" w:rsidTr="005965F7">
        <w:trPr>
          <w:trHeight w:val="324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B4FD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xa</w:t>
            </w:r>
            <w:proofErr w:type="gramStart"/>
            <w:r w:rsidRPr="00CD16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5:Xa</w:t>
            </w:r>
            <w:proofErr w:type="gramEnd"/>
            <w:r w:rsidRPr="00CD16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2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1CA9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5590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4ACE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A457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ns</w:t>
            </w:r>
          </w:p>
        </w:tc>
      </w:tr>
      <w:tr w:rsidR="00640EFA" w:rsidRPr="00CD1667" w14:paraId="343763AE" w14:textId="77777777" w:rsidTr="005965F7">
        <w:trPr>
          <w:trHeight w:val="324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139A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Xa4:Pi4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D324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B78A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EA18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8710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ns</w:t>
            </w:r>
          </w:p>
        </w:tc>
      </w:tr>
      <w:tr w:rsidR="00640EFA" w:rsidRPr="00CD1667" w14:paraId="00438A14" w14:textId="77777777" w:rsidTr="005965F7">
        <w:trPr>
          <w:trHeight w:val="324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CF25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xa</w:t>
            </w:r>
            <w:proofErr w:type="gramStart"/>
            <w:r w:rsidRPr="00CD16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5:Pi</w:t>
            </w:r>
            <w:proofErr w:type="gramEnd"/>
            <w:r w:rsidRPr="00CD16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4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9C79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CC96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2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6F6E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2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C01A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9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ns</w:t>
            </w:r>
          </w:p>
        </w:tc>
      </w:tr>
      <w:tr w:rsidR="00640EFA" w:rsidRPr="00CD1667" w14:paraId="0BAB038D" w14:textId="77777777" w:rsidTr="005965F7">
        <w:trPr>
          <w:trHeight w:val="324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D292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Xa21:Pi4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F272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EB9C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A49A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7520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ns</w:t>
            </w:r>
          </w:p>
        </w:tc>
      </w:tr>
      <w:tr w:rsidR="00640EFA" w:rsidRPr="00CD1667" w14:paraId="22D7B1E4" w14:textId="77777777" w:rsidTr="005965F7">
        <w:trPr>
          <w:trHeight w:val="324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F12B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Xa4:Bph1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DA43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F570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8CE6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2AC5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9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ns</w:t>
            </w:r>
          </w:p>
        </w:tc>
      </w:tr>
      <w:tr w:rsidR="00640EFA" w:rsidRPr="00CD1667" w14:paraId="0F49B04B" w14:textId="77777777" w:rsidTr="005965F7">
        <w:trPr>
          <w:trHeight w:val="324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4814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xa</w:t>
            </w:r>
            <w:proofErr w:type="gramStart"/>
            <w:r w:rsidRPr="00CD16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5:Bph</w:t>
            </w:r>
            <w:proofErr w:type="gramEnd"/>
            <w:r w:rsidRPr="00CD16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1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EF59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F922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51FD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1912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ns</w:t>
            </w:r>
          </w:p>
        </w:tc>
      </w:tr>
      <w:tr w:rsidR="00640EFA" w:rsidRPr="00CD1667" w14:paraId="4DA8F974" w14:textId="77777777" w:rsidTr="00417EBB">
        <w:trPr>
          <w:trHeight w:val="324"/>
        </w:trPr>
        <w:tc>
          <w:tcPr>
            <w:tcW w:w="2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DE2D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Xa21:Bph18</w:t>
            </w:r>
          </w:p>
        </w:tc>
        <w:tc>
          <w:tcPr>
            <w:tcW w:w="2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2F47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82D8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01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8051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01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9A30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2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ns</w:t>
            </w:r>
          </w:p>
        </w:tc>
      </w:tr>
      <w:tr w:rsidR="00640EFA" w:rsidRPr="00CD1667" w14:paraId="22249632" w14:textId="77777777" w:rsidTr="00417EBB">
        <w:trPr>
          <w:trHeight w:val="324"/>
        </w:trPr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6C50F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i40:Bph18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2BC31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AABA5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2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7BEEC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41F61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9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ns</w:t>
            </w:r>
          </w:p>
        </w:tc>
      </w:tr>
    </w:tbl>
    <w:p w14:paraId="4333AA49" w14:textId="17AA04AF" w:rsidR="00640EFA" w:rsidRPr="00CD1667" w:rsidRDefault="00640EFA" w:rsidP="00640EFA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  <w:r w:rsidRPr="00A42CA1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A42CA1">
        <w:rPr>
          <w:rFonts w:ascii="Times New Roman" w:hAnsi="Times New Roman" w:cs="Times New Roman"/>
          <w:bCs/>
          <w:sz w:val="24"/>
          <w:szCs w:val="24"/>
        </w:rPr>
        <w:t xml:space="preserve">dditional file </w:t>
      </w:r>
      <w:r w:rsidR="003E7FFE">
        <w:rPr>
          <w:rFonts w:ascii="Times New Roman" w:hAnsi="Times New Roman" w:cs="Times New Roman"/>
          <w:bCs/>
          <w:sz w:val="24"/>
          <w:szCs w:val="24"/>
        </w:rPr>
        <w:t>1</w:t>
      </w:r>
      <w:r w:rsidRPr="00A42CA1">
        <w:rPr>
          <w:rFonts w:ascii="Times New Roman" w:hAnsi="Times New Roman" w:cs="Times New Roman"/>
          <w:bCs/>
          <w:sz w:val="24"/>
          <w:szCs w:val="24"/>
        </w:rPr>
        <w:t>: Table S1</w:t>
      </w:r>
      <w:r w:rsidRPr="0037157A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NOVA</w:t>
      </w:r>
      <w:r w:rsidRPr="00CD1667">
        <w:rPr>
          <w:rFonts w:ascii="Times New Roman" w:hAnsi="Times New Roman" w:cs="Times New Roman"/>
          <w:sz w:val="22"/>
        </w:rPr>
        <w:t xml:space="preserve"> of resistance genes and their interactions on spikelet fertility </w:t>
      </w:r>
    </w:p>
    <w:p w14:paraId="3018967A" w14:textId="77777777" w:rsidR="00640EFA" w:rsidRPr="00CD1667" w:rsidRDefault="00640EFA" w:rsidP="00640EFA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CD1667">
        <w:rPr>
          <w:rFonts w:ascii="Times New Roman" w:hAnsi="Times New Roman" w:cs="Times New Roman"/>
          <w:sz w:val="22"/>
          <w:vertAlign w:val="superscript"/>
        </w:rPr>
        <w:t>ns</w:t>
      </w:r>
      <w:r w:rsidRPr="00CD1667">
        <w:rPr>
          <w:rFonts w:ascii="Times New Roman" w:hAnsi="Times New Roman" w:cs="Times New Roman"/>
          <w:sz w:val="22"/>
        </w:rPr>
        <w:t>: not significant</w:t>
      </w:r>
    </w:p>
    <w:p w14:paraId="3A5185A3" w14:textId="77777777" w:rsidR="00640EFA" w:rsidRPr="00CD1667" w:rsidRDefault="00640EFA" w:rsidP="00640EFA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CD1667">
        <w:rPr>
          <w:rFonts w:ascii="Times New Roman" w:hAnsi="Times New Roman" w:cs="Times New Roman"/>
          <w:sz w:val="22"/>
        </w:rPr>
        <w:t xml:space="preserve">Significant </w:t>
      </w:r>
      <w:r w:rsidRPr="00CD1667">
        <w:rPr>
          <w:rFonts w:ascii="Times New Roman" w:hAnsi="Times New Roman" w:cs="Times New Roman" w:hint="eastAsia"/>
          <w:sz w:val="22"/>
        </w:rPr>
        <w:t>le</w:t>
      </w:r>
      <w:r w:rsidRPr="00CD1667">
        <w:rPr>
          <w:rFonts w:ascii="Times New Roman" w:hAnsi="Times New Roman" w:cs="Times New Roman"/>
          <w:sz w:val="22"/>
        </w:rPr>
        <w:t xml:space="preserve">vels: </w:t>
      </w:r>
      <w:r w:rsidRPr="00CD1667">
        <w:rPr>
          <w:rFonts w:ascii="Times New Roman" w:hAnsi="Times New Roman" w:cs="Times New Roman"/>
          <w:i/>
          <w:sz w:val="22"/>
          <w:vertAlign w:val="superscript"/>
        </w:rPr>
        <w:t>*</w:t>
      </w:r>
      <w:r w:rsidRPr="00CD1667">
        <w:rPr>
          <w:rFonts w:ascii="Times New Roman" w:hAnsi="Times New Roman" w:cs="Times New Roman"/>
          <w:i/>
          <w:sz w:val="22"/>
        </w:rPr>
        <w:t>P</w:t>
      </w:r>
      <w:r w:rsidRPr="00CD1667">
        <w:rPr>
          <w:rFonts w:ascii="Times New Roman" w:hAnsi="Times New Roman" w:cs="Times New Roman"/>
          <w:sz w:val="22"/>
        </w:rPr>
        <w:t xml:space="preserve">&lt;0.05 and </w:t>
      </w:r>
      <w:r w:rsidRPr="00CD1667">
        <w:rPr>
          <w:rFonts w:ascii="Times New Roman" w:hAnsi="Times New Roman" w:cs="Times New Roman"/>
          <w:i/>
          <w:sz w:val="22"/>
          <w:vertAlign w:val="superscript"/>
        </w:rPr>
        <w:t>**</w:t>
      </w:r>
      <w:r w:rsidRPr="00CD1667">
        <w:rPr>
          <w:rFonts w:ascii="Times New Roman" w:hAnsi="Times New Roman" w:cs="Times New Roman"/>
          <w:i/>
          <w:sz w:val="22"/>
        </w:rPr>
        <w:t>P</w:t>
      </w:r>
      <w:r w:rsidRPr="00CD1667">
        <w:rPr>
          <w:rFonts w:ascii="Times New Roman" w:hAnsi="Times New Roman" w:cs="Times New Roman"/>
          <w:sz w:val="22"/>
        </w:rPr>
        <w:t>&lt;0.001.</w:t>
      </w:r>
    </w:p>
    <w:p w14:paraId="64808459" w14:textId="77777777" w:rsidR="00640EFA" w:rsidRPr="00CD1667" w:rsidRDefault="00640EFA" w:rsidP="00640EFA">
      <w:pPr>
        <w:widowControl/>
        <w:wordWrap/>
        <w:autoSpaceDE/>
        <w:autoSpaceDN/>
      </w:pPr>
    </w:p>
    <w:p w14:paraId="2BF2E46F" w14:textId="77777777" w:rsidR="00223CA6" w:rsidRDefault="00640EFA">
      <w:pPr>
        <w:widowControl/>
        <w:wordWrap/>
        <w:autoSpaceDE/>
        <w:autoSpaceDN/>
        <w:spacing w:after="200" w:line="276" w:lineRule="auto"/>
      </w:pPr>
      <w:r w:rsidRPr="00CD1667">
        <w:br w:type="page"/>
      </w:r>
      <w:bookmarkStart w:id="1" w:name="_Hlk73544096"/>
    </w:p>
    <w:p w14:paraId="316224C6" w14:textId="70826A90" w:rsidR="00640EFA" w:rsidRPr="00CD1667" w:rsidRDefault="00640EFA" w:rsidP="00640EFA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</w:rPr>
      </w:pPr>
      <w:r w:rsidRPr="00A42CA1">
        <w:rPr>
          <w:rFonts w:ascii="Times New Roman" w:hAnsi="Times New Roman" w:cs="Times New Roman" w:hint="eastAsia"/>
          <w:bCs/>
          <w:sz w:val="24"/>
          <w:szCs w:val="24"/>
        </w:rPr>
        <w:lastRenderedPageBreak/>
        <w:t>A</w:t>
      </w:r>
      <w:r w:rsidR="00417EBB">
        <w:rPr>
          <w:rFonts w:ascii="Times New Roman" w:hAnsi="Times New Roman" w:cs="Times New Roman"/>
          <w:bCs/>
          <w:sz w:val="24"/>
          <w:szCs w:val="24"/>
        </w:rPr>
        <w:t xml:space="preserve">dditional file </w:t>
      </w:r>
      <w:r w:rsidR="003E7FFE">
        <w:rPr>
          <w:rFonts w:ascii="Times New Roman" w:hAnsi="Times New Roman" w:cs="Times New Roman"/>
          <w:bCs/>
          <w:sz w:val="24"/>
          <w:szCs w:val="24"/>
        </w:rPr>
        <w:t>1</w:t>
      </w:r>
      <w:r w:rsidRPr="00A42CA1">
        <w:rPr>
          <w:rFonts w:ascii="Times New Roman" w:hAnsi="Times New Roman" w:cs="Times New Roman"/>
          <w:bCs/>
          <w:sz w:val="24"/>
          <w:szCs w:val="24"/>
        </w:rPr>
        <w:t xml:space="preserve">: Table </w:t>
      </w:r>
      <w:r w:rsidR="00417EBB">
        <w:rPr>
          <w:rFonts w:ascii="Times New Roman" w:hAnsi="Times New Roman" w:cs="Times New Roman"/>
          <w:bCs/>
          <w:sz w:val="24"/>
          <w:szCs w:val="24"/>
        </w:rPr>
        <w:t>S3</w:t>
      </w:r>
      <w:r w:rsidRPr="00A42CA1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CD166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Substituted chromosome segments from donor parents in gene pyramided lines by KASP marker analysis</w:t>
      </w:r>
      <w:bookmarkEnd w:id="1"/>
      <w:r w:rsidRPr="00CD1667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816"/>
        <w:gridCol w:w="1027"/>
        <w:gridCol w:w="1843"/>
        <w:gridCol w:w="1457"/>
        <w:gridCol w:w="1473"/>
      </w:tblGrid>
      <w:tr w:rsidR="00640EFA" w:rsidRPr="00CD1667" w14:paraId="18EA8A4B" w14:textId="77777777" w:rsidTr="005965F7">
        <w:trPr>
          <w:trHeight w:val="1834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297CA0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.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9EBE8B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. of markers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0D214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o. of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lymorphic </w:t>
            </w:r>
            <w:proofErr w:type="spellStart"/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rkers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884592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o. of markers selected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y 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TL analysis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E1D911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rval (</w:t>
            </w:r>
            <w:proofErr w:type="spellStart"/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M</w:t>
            </w:r>
            <w:proofErr w:type="spellEnd"/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5131A5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hr.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gth (</w:t>
            </w:r>
            <w:proofErr w:type="spellStart"/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M</w:t>
            </w:r>
            <w:proofErr w:type="spellEnd"/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e</w:t>
            </w:r>
          </w:p>
        </w:tc>
      </w:tr>
      <w:tr w:rsidR="00640EFA" w:rsidRPr="00CD1667" w14:paraId="1008CD5E" w14:textId="77777777" w:rsidTr="005965F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22C1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3934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59BB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2C9B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0FB3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5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1440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1.45</w:t>
            </w:r>
          </w:p>
        </w:tc>
      </w:tr>
      <w:tr w:rsidR="00640EFA" w:rsidRPr="00CD1667" w14:paraId="03294625" w14:textId="77777777" w:rsidTr="005965F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5B20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BB81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3EBE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FB07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2D10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797A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640EFA" w:rsidRPr="00CD1667" w14:paraId="1EAB720A" w14:textId="77777777" w:rsidTr="005965F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A0A1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31A41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1151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4B3B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0B8C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5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D008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.33</w:t>
            </w:r>
          </w:p>
        </w:tc>
      </w:tr>
      <w:tr w:rsidR="00640EFA" w:rsidRPr="00CD1667" w14:paraId="28FBF3E8" w14:textId="77777777" w:rsidTr="005965F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A6C7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DC29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EFC1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974E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5D29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2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AEDC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.99</w:t>
            </w:r>
          </w:p>
        </w:tc>
      </w:tr>
      <w:tr w:rsidR="00640EFA" w:rsidRPr="00CD1667" w14:paraId="6647FCC7" w14:textId="77777777" w:rsidTr="005965F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D7C8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FEF5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B4AD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291D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1653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9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515B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09</w:t>
            </w:r>
          </w:p>
        </w:tc>
      </w:tr>
      <w:tr w:rsidR="00640EFA" w:rsidRPr="00CD1667" w14:paraId="23C8FECA" w14:textId="77777777" w:rsidTr="005965F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4DB5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71CC7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DA3B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DE67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EE81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2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C9F1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4.89</w:t>
            </w:r>
          </w:p>
        </w:tc>
      </w:tr>
      <w:tr w:rsidR="00640EFA" w:rsidRPr="00CD1667" w14:paraId="6DE63284" w14:textId="77777777" w:rsidTr="005965F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55DC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C7E4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501E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6405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D47C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4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4328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17</w:t>
            </w:r>
          </w:p>
        </w:tc>
      </w:tr>
      <w:tr w:rsidR="00640EFA" w:rsidRPr="00CD1667" w14:paraId="7FCB724A" w14:textId="77777777" w:rsidTr="005965F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F2C2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B93E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6547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21E4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2482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72A8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49</w:t>
            </w:r>
          </w:p>
        </w:tc>
      </w:tr>
      <w:tr w:rsidR="00640EFA" w:rsidRPr="00CD1667" w14:paraId="0CCBC30A" w14:textId="77777777" w:rsidTr="005965F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8A3A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AAF7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7BAD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93A9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7EF4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3832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.66</w:t>
            </w:r>
          </w:p>
        </w:tc>
      </w:tr>
      <w:tr w:rsidR="00640EFA" w:rsidRPr="00CD1667" w14:paraId="592BA019" w14:textId="77777777" w:rsidTr="005965F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0744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6AC3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7105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7419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BBF8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9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D50A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.82</w:t>
            </w:r>
          </w:p>
        </w:tc>
      </w:tr>
      <w:tr w:rsidR="00640EFA" w:rsidRPr="00CD1667" w14:paraId="1AF132F9" w14:textId="77777777" w:rsidTr="005965F7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B326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B15C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20AB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F88B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BDB7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11C9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17</w:t>
            </w:r>
          </w:p>
        </w:tc>
      </w:tr>
      <w:tr w:rsidR="00640EFA" w:rsidRPr="00CD1667" w14:paraId="77707203" w14:textId="77777777" w:rsidTr="005965F7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43F6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1579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AC63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F4F4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2E2C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3FCD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65</w:t>
            </w:r>
          </w:p>
        </w:tc>
      </w:tr>
      <w:tr w:rsidR="00640EFA" w:rsidRPr="00CD1667" w14:paraId="7C784A29" w14:textId="77777777" w:rsidTr="005965F7">
        <w:trPr>
          <w:trHeight w:val="45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D2D56D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Av.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285A6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DFCFB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F148E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7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47097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8.62)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602500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71</w:t>
            </w:r>
          </w:p>
        </w:tc>
      </w:tr>
      <w:tr w:rsidR="00640EFA" w:rsidRPr="00CD1667" w14:paraId="087751BF" w14:textId="77777777" w:rsidTr="005965F7">
        <w:trPr>
          <w:trHeight w:val="315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0CF1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a 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omosome number</w:t>
            </w:r>
          </w:p>
        </w:tc>
      </w:tr>
      <w:tr w:rsidR="00640EFA" w:rsidRPr="00CD1667" w14:paraId="45A4C0CB" w14:textId="77777777" w:rsidTr="005965F7">
        <w:trPr>
          <w:trHeight w:val="315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B7D8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b 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umber of markers showing polymorphic patterns between </w:t>
            </w:r>
            <w:proofErr w:type="spellStart"/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inbu</w:t>
            </w:r>
            <w:proofErr w:type="spellEnd"/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d GPL</w:t>
            </w:r>
          </w:p>
        </w:tc>
      </w:tr>
      <w:tr w:rsidR="00640EFA" w:rsidRPr="00CD1667" w14:paraId="78FA1D38" w14:textId="77777777" w:rsidTr="005965F7">
        <w:trPr>
          <w:trHeight w:val="315"/>
        </w:trPr>
        <w:tc>
          <w:tcPr>
            <w:tcW w:w="90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1817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c 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ercentage of polymorphism between </w:t>
            </w:r>
            <w:proofErr w:type="spellStart"/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inbu</w:t>
            </w:r>
            <w:proofErr w:type="spellEnd"/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d GPL</w:t>
            </w:r>
          </w:p>
        </w:tc>
      </w:tr>
      <w:tr w:rsidR="00640EFA" w:rsidRPr="00CD1667" w14:paraId="3AB2C4B8" w14:textId="77777777" w:rsidTr="005965F7">
        <w:trPr>
          <w:trHeight w:val="315"/>
        </w:trPr>
        <w:tc>
          <w:tcPr>
            <w:tcW w:w="32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D8A4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d 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verage marker interva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proofErr w:type="spellStart"/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M</w:t>
            </w:r>
            <w:proofErr w:type="spellEnd"/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E99D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044E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D6C3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DA0B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40EFA" w:rsidRPr="00CD1667" w14:paraId="4CAF47B2" w14:textId="77777777" w:rsidTr="005965F7">
        <w:trPr>
          <w:trHeight w:val="315"/>
        </w:trPr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8FE5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e 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omosome length in centimorga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 </w:t>
            </w:r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proofErr w:type="spellStart"/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M</w:t>
            </w:r>
            <w:proofErr w:type="spellEnd"/>
            <w:r w:rsidRPr="00CD16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4837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41EA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A957" w14:textId="77777777" w:rsidR="00640EFA" w:rsidRPr="00CD1667" w:rsidRDefault="00640EFA" w:rsidP="005965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7B5E5060" w14:textId="77777777" w:rsidR="00640EFA" w:rsidRPr="00CD1667" w:rsidRDefault="00640EFA" w:rsidP="00640EFA">
      <w:pPr>
        <w:widowControl/>
        <w:wordWrap/>
        <w:autoSpaceDE/>
        <w:autoSpaceDN/>
      </w:pPr>
    </w:p>
    <w:p w14:paraId="22CE37F4" w14:textId="6C3E7579" w:rsidR="00236009" w:rsidRDefault="00640EFA" w:rsidP="00640EFA">
      <w:pPr>
        <w:widowControl/>
        <w:wordWrap/>
        <w:autoSpaceDE/>
        <w:autoSpaceDN/>
        <w:spacing w:after="200" w:line="276" w:lineRule="auto"/>
      </w:pPr>
      <w:r w:rsidRPr="00CD1667">
        <w:br w:type="page"/>
      </w:r>
    </w:p>
    <w:p w14:paraId="40DBFE73" w14:textId="77777777" w:rsidR="00BA17AF" w:rsidRPr="00236009" w:rsidRDefault="00BA17AF" w:rsidP="00BA17AF">
      <w:pPr>
        <w:widowControl/>
        <w:wordWrap/>
        <w:autoSpaceDE/>
        <w:autoSpaceDN/>
      </w:pPr>
    </w:p>
    <w:p w14:paraId="400EF969" w14:textId="77777777" w:rsidR="00BA17AF" w:rsidRPr="00710133" w:rsidRDefault="00604769" w:rsidP="00B12BCD">
      <w:pPr>
        <w:pStyle w:val="a3"/>
      </w:pPr>
      <w:r w:rsidRPr="00710133">
        <w:rPr>
          <w:noProof/>
        </w:rPr>
        <w:drawing>
          <wp:inline distT="0" distB="0" distL="0" distR="0" wp14:anchorId="3A8DC82E" wp14:editId="6C45608E">
            <wp:extent cx="5731510" cy="3443605"/>
            <wp:effectExtent l="0" t="0" r="2540" b="444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7783414" name="그림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4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560C2" w14:textId="7732DB5C" w:rsidR="00BA17AF" w:rsidRPr="00C507BF" w:rsidRDefault="00417EBB" w:rsidP="00C507BF">
      <w:pPr>
        <w:pStyle w:val="a4"/>
        <w:spacing w:line="48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2" w:name="_Hlk73543255"/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dditional file </w:t>
      </w:r>
      <w:r w:rsidR="003E7FFE">
        <w:rPr>
          <w:rFonts w:ascii="Times New Roman" w:hAnsi="Times New Roman" w:cs="Times New Roman"/>
          <w:b w:val="0"/>
          <w:bCs w:val="0"/>
          <w:sz w:val="24"/>
          <w:szCs w:val="24"/>
        </w:rPr>
        <w:t>1</w:t>
      </w:r>
      <w:r w:rsidR="009B1432" w:rsidRPr="009B143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: Figure S3. </w:t>
      </w:r>
      <w:r w:rsidR="00604769" w:rsidRPr="00C507BF">
        <w:rPr>
          <w:rFonts w:ascii="Times New Roman" w:hAnsi="Times New Roman" w:cs="Times New Roman"/>
          <w:b w:val="0"/>
          <w:bCs w:val="0"/>
          <w:sz w:val="24"/>
          <w:szCs w:val="24"/>
        </w:rPr>
        <w:t>Notched box plots for spikelet fertility (SF) of lines grouped by each QTL-QTL</w:t>
      </w:r>
      <w:r w:rsidR="00604769" w:rsidRPr="00C507BF">
        <w:rPr>
          <w:rFonts w:ascii="Times New Roman" w:eastAsia="맑은 고딕" w:hAnsi="Times New Roman" w:cs="Times New Roman"/>
          <w:b w:val="0"/>
          <w:bCs w:val="0"/>
          <w:sz w:val="24"/>
          <w:szCs w:val="24"/>
        </w:rPr>
        <w:t xml:space="preserve"> combination</w:t>
      </w:r>
      <w:r w:rsidR="00604769" w:rsidRPr="00C507BF">
        <w:rPr>
          <w:rFonts w:ascii="Times New Roman" w:hAnsi="Times New Roman" w:cs="Times New Roman"/>
          <w:b w:val="0"/>
          <w:bCs w:val="0"/>
          <w:sz w:val="24"/>
          <w:szCs w:val="24"/>
        </w:rPr>
        <w:t>. The different letters show significant differences in SF among the tested lines based on Duncan’s multiple range test. Means followed by the same letter are not significantly different at the 5% significance level</w:t>
      </w:r>
      <w:r w:rsidR="00710133" w:rsidRPr="00C507BF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bookmarkEnd w:id="2"/>
    </w:p>
    <w:p w14:paraId="77D523A9" w14:textId="010171F3" w:rsidR="00BA17AF" w:rsidRPr="00710133" w:rsidRDefault="00604769">
      <w:pPr>
        <w:widowControl/>
        <w:wordWrap/>
        <w:autoSpaceDE/>
        <w:autoSpaceDN/>
        <w:spacing w:after="200" w:line="276" w:lineRule="auto"/>
      </w:pPr>
      <w:r w:rsidRPr="00710133">
        <w:br w:type="page"/>
      </w:r>
    </w:p>
    <w:p w14:paraId="15276743" w14:textId="2B6017B6" w:rsidR="00640EFA" w:rsidRPr="00CD1667" w:rsidRDefault="00404638" w:rsidP="00640EFA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bookmarkStart w:id="3" w:name="_Hlk73544139"/>
      <w:r>
        <w:rPr>
          <w:rFonts w:ascii="Times New Roman" w:hAnsi="Times New Roman" w:cs="Times New Roman"/>
          <w:sz w:val="24"/>
          <w:szCs w:val="24"/>
        </w:rPr>
        <w:lastRenderedPageBreak/>
        <w:t>Additional file</w:t>
      </w:r>
      <w:r w:rsidR="00417EBB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3E7FFE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417EBB">
        <w:rPr>
          <w:rFonts w:ascii="Times New Roman" w:hAnsi="Times New Roman" w:cs="Times New Roman"/>
          <w:sz w:val="24"/>
          <w:szCs w:val="24"/>
        </w:rPr>
        <w:t>: Table S4</w:t>
      </w:r>
      <w:r w:rsidR="00640EFA">
        <w:rPr>
          <w:rFonts w:ascii="Times New Roman" w:hAnsi="Times New Roman" w:cs="Times New Roman"/>
          <w:sz w:val="24"/>
          <w:szCs w:val="24"/>
        </w:rPr>
        <w:t xml:space="preserve">. </w:t>
      </w:r>
      <w:r w:rsidR="00640EFA" w:rsidRPr="00CD1667">
        <w:rPr>
          <w:rFonts w:ascii="Times New Roman" w:hAnsi="Times New Roman" w:cs="Times New Roman"/>
          <w:sz w:val="24"/>
          <w:szCs w:val="24"/>
        </w:rPr>
        <w:t>Epistatic interaction</w:t>
      </w:r>
      <w:r w:rsidR="00640EFA">
        <w:rPr>
          <w:rFonts w:ascii="Times New Roman" w:hAnsi="Times New Roman" w:cs="Times New Roman"/>
          <w:sz w:val="24"/>
          <w:szCs w:val="24"/>
        </w:rPr>
        <w:t>s</w:t>
      </w:r>
      <w:r w:rsidR="00640EFA" w:rsidRPr="00CD1667">
        <w:rPr>
          <w:rFonts w:ascii="Times New Roman" w:hAnsi="Times New Roman" w:cs="Times New Roman"/>
          <w:sz w:val="24"/>
          <w:szCs w:val="24"/>
        </w:rPr>
        <w:t xml:space="preserve"> </w:t>
      </w:r>
      <w:r w:rsidR="00640EFA">
        <w:rPr>
          <w:rFonts w:ascii="Times New Roman" w:hAnsi="Times New Roman" w:cs="Times New Roman"/>
          <w:sz w:val="24"/>
          <w:szCs w:val="24"/>
        </w:rPr>
        <w:t>among</w:t>
      </w:r>
      <w:r w:rsidR="00640EFA" w:rsidRPr="00CD1667">
        <w:rPr>
          <w:rFonts w:ascii="Times New Roman" w:hAnsi="Times New Roman" w:cs="Times New Roman"/>
          <w:sz w:val="24"/>
          <w:szCs w:val="24"/>
        </w:rPr>
        <w:t xml:space="preserve"> major effect loci of spikelet sterility</w:t>
      </w:r>
      <w:bookmarkEnd w:id="3"/>
    </w:p>
    <w:tbl>
      <w:tblPr>
        <w:tblW w:w="5183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6"/>
        <w:gridCol w:w="700"/>
        <w:gridCol w:w="846"/>
        <w:gridCol w:w="1020"/>
        <w:gridCol w:w="307"/>
        <w:gridCol w:w="567"/>
        <w:gridCol w:w="705"/>
        <w:gridCol w:w="971"/>
        <w:gridCol w:w="994"/>
        <w:gridCol w:w="559"/>
        <w:gridCol w:w="567"/>
        <w:gridCol w:w="565"/>
        <w:gridCol w:w="531"/>
        <w:gridCol w:w="458"/>
      </w:tblGrid>
      <w:tr w:rsidR="00BD212F" w:rsidRPr="00CD1667" w14:paraId="4DA90FA5" w14:textId="77777777" w:rsidTr="00BD212F">
        <w:trPr>
          <w:trHeight w:val="455"/>
        </w:trPr>
        <w:tc>
          <w:tcPr>
            <w:tcW w:w="1673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9D946C" w14:textId="4C705BAD" w:rsidR="00BD212F" w:rsidRPr="00CD1667" w:rsidRDefault="00BD212F" w:rsidP="005965F7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ocus 1</w:t>
            </w:r>
          </w:p>
        </w:tc>
        <w:tc>
          <w:tcPr>
            <w:tcW w:w="164" w:type="pct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</w:tcPr>
          <w:p w14:paraId="24AA4FB4" w14:textId="77777777" w:rsidR="00BD212F" w:rsidRDefault="00BD212F" w:rsidP="005965F7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0" w:type="pct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119C55" w14:textId="1649B4D0" w:rsidR="00BD212F" w:rsidRPr="00CD1667" w:rsidRDefault="00BD212F" w:rsidP="005965F7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ocus 2</w:t>
            </w:r>
          </w:p>
        </w:tc>
        <w:tc>
          <w:tcPr>
            <w:tcW w:w="299" w:type="pct"/>
            <w:vMerge w:val="restart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BD3D1" w14:textId="77777777" w:rsidR="00BD212F" w:rsidRDefault="00BD212F" w:rsidP="0040463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LOD</w:t>
            </w:r>
          </w:p>
          <w:p w14:paraId="3082167B" w14:textId="77777777" w:rsidR="00BD212F" w:rsidRDefault="00BD212F" w:rsidP="0040463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DA3C80" w14:textId="77777777" w:rsidR="00BD212F" w:rsidRDefault="00BD212F" w:rsidP="0040463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A70C06" w14:textId="09A541CE" w:rsidR="00BD212F" w:rsidRPr="00CD1667" w:rsidRDefault="00BD212F" w:rsidP="0040463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21791" w14:textId="77777777" w:rsidR="00BD212F" w:rsidRPr="00CD1667" w:rsidRDefault="00BD212F" w:rsidP="0040463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PVE</w:t>
            </w:r>
          </w:p>
          <w:p w14:paraId="3E2A8F72" w14:textId="77777777" w:rsidR="00BD212F" w:rsidRDefault="00BD212F" w:rsidP="0040463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  <w:p w14:paraId="4F122FF4" w14:textId="77777777" w:rsidR="00BD212F" w:rsidRDefault="00BD212F" w:rsidP="0040463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84FCED" w14:textId="01CDCBDB" w:rsidR="00BD212F" w:rsidRPr="00CD1667" w:rsidRDefault="00BD212F" w:rsidP="0040463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6D93E" w14:textId="77777777" w:rsidR="00BD212F" w:rsidRDefault="00BD212F" w:rsidP="0040463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Add</w:t>
            </w:r>
            <w:r w:rsidRPr="00CD166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  <w:p w14:paraId="334CFE97" w14:textId="77777777" w:rsidR="00BD212F" w:rsidRDefault="00BD212F" w:rsidP="0040463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  <w:p w14:paraId="59B91A03" w14:textId="77777777" w:rsidR="00BD212F" w:rsidRDefault="00BD212F" w:rsidP="0040463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  <w:p w14:paraId="06E7D32A" w14:textId="2BCFB0A9" w:rsidR="00BD212F" w:rsidRPr="00CD1667" w:rsidRDefault="00BD212F" w:rsidP="0040463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203AF" w14:textId="77777777" w:rsidR="00BD212F" w:rsidRDefault="00BD212F" w:rsidP="0040463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Add</w:t>
            </w:r>
            <w:r w:rsidRPr="00CD166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23B423D1" w14:textId="77777777" w:rsidR="00BD212F" w:rsidRDefault="00BD212F" w:rsidP="0040463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  <w:p w14:paraId="2A575C77" w14:textId="77777777" w:rsidR="00BD212F" w:rsidRDefault="00BD212F" w:rsidP="0040463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  <w:p w14:paraId="069C952E" w14:textId="50CED893" w:rsidR="00BD212F" w:rsidRPr="00CD1667" w:rsidRDefault="00BD212F" w:rsidP="0040463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6294DA" w14:textId="77777777" w:rsidR="00BD212F" w:rsidRDefault="00BD212F" w:rsidP="0040463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Add by Add</w:t>
            </w:r>
          </w:p>
          <w:p w14:paraId="4013AB8D" w14:textId="71BCC871" w:rsidR="00BD212F" w:rsidRPr="00CD1667" w:rsidRDefault="00BD212F" w:rsidP="0040463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212F" w:rsidRPr="00CD1667" w14:paraId="21E34FD7" w14:textId="77777777" w:rsidTr="00BD212F">
        <w:trPr>
          <w:trHeight w:val="547"/>
        </w:trPr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FCED4" w14:textId="2F38C994" w:rsidR="00BD212F" w:rsidRPr="00CD1667" w:rsidRDefault="00BD212F" w:rsidP="00EC785E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Chr.</w:t>
            </w:r>
            <w:r w:rsidR="00B50B0E" w:rsidRPr="00CD166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1E8EB4" w14:textId="77777777" w:rsidR="00BD212F" w:rsidRPr="00CD1667" w:rsidRDefault="00BD212F" w:rsidP="00EC785E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Position</w:t>
            </w:r>
          </w:p>
          <w:p w14:paraId="0E557A9E" w14:textId="309A0770" w:rsidR="00BD212F" w:rsidRPr="00CD1667" w:rsidRDefault="00BD212F" w:rsidP="00EC785E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4DB02E" w14:textId="77777777" w:rsidR="00BD212F" w:rsidRPr="00CD1667" w:rsidRDefault="00BD212F" w:rsidP="00EC785E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arker</w:t>
            </w:r>
          </w:p>
          <w:p w14:paraId="3F6C91B4" w14:textId="201C10E8" w:rsidR="00BD212F" w:rsidRPr="00CD1667" w:rsidRDefault="00BD212F" w:rsidP="00EC785E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57BBB" w:rsidRPr="00CD1667">
              <w:rPr>
                <w:rFonts w:ascii="Times New Roman" w:hAnsi="Times New Roman" w:cs="Times New Roman"/>
                <w:sz w:val="16"/>
                <w:szCs w:val="16"/>
              </w:rPr>
              <w:t>Position</w:t>
            </w:r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1E7AB0" w14:textId="77777777" w:rsidR="00BD212F" w:rsidRPr="00CD1667" w:rsidRDefault="00BD212F" w:rsidP="00EC785E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arker</w:t>
            </w:r>
          </w:p>
          <w:p w14:paraId="03558111" w14:textId="6FC1571D" w:rsidR="00BD212F" w:rsidRPr="00CD1667" w:rsidRDefault="00BD212F" w:rsidP="00EC785E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57BBB" w:rsidRPr="00CD1667">
              <w:rPr>
                <w:rFonts w:ascii="Times New Roman" w:hAnsi="Times New Roman" w:cs="Times New Roman"/>
                <w:sz w:val="16"/>
                <w:szCs w:val="16"/>
              </w:rPr>
              <w:t>Position</w:t>
            </w:r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4" w:type="pct"/>
            <w:tcBorders>
              <w:top w:val="nil"/>
              <w:bottom w:val="single" w:sz="4" w:space="0" w:color="auto"/>
              <w:right w:val="single" w:sz="4" w:space="0" w:color="FFFFFF" w:themeColor="background1"/>
            </w:tcBorders>
          </w:tcPr>
          <w:p w14:paraId="55F3793F" w14:textId="77777777" w:rsidR="00BD212F" w:rsidRPr="00CD1667" w:rsidRDefault="00BD212F" w:rsidP="00EC785E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451576" w14:textId="6737F4A2" w:rsidR="00BD212F" w:rsidRPr="00CD1667" w:rsidRDefault="00BD212F" w:rsidP="00EC785E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Chr.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5510C2" w14:textId="77777777" w:rsidR="00BD212F" w:rsidRPr="00CD1667" w:rsidRDefault="00BD212F" w:rsidP="00EC785E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Position</w:t>
            </w:r>
          </w:p>
          <w:p w14:paraId="6D70A17E" w14:textId="68B0E9DA" w:rsidR="00BD212F" w:rsidRPr="00CD1667" w:rsidRDefault="00BD212F" w:rsidP="00EC785E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F04667" w14:textId="77777777" w:rsidR="00BD212F" w:rsidRPr="00CD1667" w:rsidRDefault="00BD212F" w:rsidP="00EC785E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arker</w:t>
            </w:r>
          </w:p>
          <w:p w14:paraId="60C998FC" w14:textId="66084BD3" w:rsidR="00BD212F" w:rsidRPr="00CD1667" w:rsidRDefault="00BD212F" w:rsidP="00EC785E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57BBB" w:rsidRPr="00CD1667">
              <w:rPr>
                <w:rFonts w:ascii="Times New Roman" w:hAnsi="Times New Roman" w:cs="Times New Roman"/>
                <w:sz w:val="16"/>
                <w:szCs w:val="16"/>
              </w:rPr>
              <w:t>Position</w:t>
            </w:r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EE4E6" w14:textId="77777777" w:rsidR="00BD212F" w:rsidRPr="00CD1667" w:rsidRDefault="00BD212F" w:rsidP="00EC785E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arker</w:t>
            </w:r>
          </w:p>
          <w:p w14:paraId="3DA00DDE" w14:textId="6751D29D" w:rsidR="00BD212F" w:rsidRPr="00CD1667" w:rsidRDefault="00BD212F" w:rsidP="00EC785E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57BBB" w:rsidRPr="00CD1667">
              <w:rPr>
                <w:rFonts w:ascii="Times New Roman" w:hAnsi="Times New Roman" w:cs="Times New Roman"/>
                <w:sz w:val="16"/>
                <w:szCs w:val="16"/>
              </w:rPr>
              <w:t>Position</w:t>
            </w:r>
            <w:r w:rsidRPr="00CD166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99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40CDF9" w14:textId="4CAE03CA" w:rsidR="00BD212F" w:rsidRPr="00CD1667" w:rsidRDefault="00BD212F" w:rsidP="005965F7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297EE8" w14:textId="6C6BD61D" w:rsidR="00BD212F" w:rsidRPr="00CD1667" w:rsidRDefault="00BD212F" w:rsidP="005965F7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2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F64F4B" w14:textId="39A95F82" w:rsidR="00BD212F" w:rsidRPr="00CD1667" w:rsidRDefault="00BD212F" w:rsidP="005965F7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84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4CAEE3" w14:textId="4B030AB5" w:rsidR="00BD212F" w:rsidRPr="00CD1667" w:rsidRDefault="00BD212F" w:rsidP="005965F7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DE0E9C" w14:textId="4AA31CAA" w:rsidR="00BD212F" w:rsidRPr="00CD1667" w:rsidRDefault="00BD212F" w:rsidP="005965F7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212F" w:rsidRPr="00CD1667" w14:paraId="5CB995D8" w14:textId="77777777" w:rsidTr="00BD212F">
        <w:trPr>
          <w:trHeight w:val="299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AA46D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2C1B8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9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E5455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9871.T7E2b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62C54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KJ06_04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46BC3D39" w14:textId="77777777" w:rsidR="00BD212F" w:rsidRPr="00CD1667" w:rsidRDefault="00BD212F" w:rsidP="005965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F5847" w14:textId="787F4D0F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A5365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4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DF4A0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KJ08_04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E7B0A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KJ08_0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2EB19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4.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20E54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5.3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C63E3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1.5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0DE38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-12.8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9F3C4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8.56</w:t>
            </w:r>
          </w:p>
        </w:tc>
      </w:tr>
      <w:tr w:rsidR="00BD212F" w:rsidRPr="00CD1667" w14:paraId="4FD0AC29" w14:textId="77777777" w:rsidTr="00BD212F">
        <w:trPr>
          <w:trHeight w:val="354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67208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192B2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2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57ED2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KJ06_00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F150F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KJ06_01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23D08E54" w14:textId="77777777" w:rsidR="00BD212F" w:rsidRPr="00CD1667" w:rsidRDefault="00BD212F" w:rsidP="005965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7A0F7" w14:textId="3E858874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6E645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CA3EE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KJ11_01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9CA83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KJ11_0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AD064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5.8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96D22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7.8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CA545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5.4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CFB8A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3.0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AD52B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12.65</w:t>
            </w:r>
          </w:p>
        </w:tc>
      </w:tr>
      <w:tr w:rsidR="00BD212F" w:rsidRPr="00CD1667" w14:paraId="2A519D16" w14:textId="77777777" w:rsidTr="00BD212F">
        <w:trPr>
          <w:trHeight w:val="299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97D0F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F6BF5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4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D8919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KJ08_04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1378E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KJ08_07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3F7D118C" w14:textId="77777777" w:rsidR="00BD212F" w:rsidRPr="00CD1667" w:rsidRDefault="00BD212F" w:rsidP="005965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D3AA0" w14:textId="12F0EB3C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EBF4D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DC923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KJ11_01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A0739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KJ11_0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2408CD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8.5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253F2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6.3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B62F4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-5.4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FDDAA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-0.2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7B759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-11.09</w:t>
            </w:r>
          </w:p>
        </w:tc>
      </w:tr>
      <w:tr w:rsidR="00BD212F" w:rsidRPr="00CD1667" w14:paraId="4384131F" w14:textId="77777777" w:rsidTr="00BD212F">
        <w:trPr>
          <w:trHeight w:val="299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420F9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1AAF9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90D57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KJ06_00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19840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KJ06_01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</w:tcPr>
          <w:p w14:paraId="58F109FA" w14:textId="77777777" w:rsidR="00BD212F" w:rsidRPr="00CD1667" w:rsidRDefault="00BD212F" w:rsidP="005965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A9A54" w14:textId="3C16FCE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F6281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2CE7A" w14:textId="77777777" w:rsidR="00BD212F" w:rsidRPr="00CD1667" w:rsidRDefault="00BD212F" w:rsidP="005965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7312.T4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7C91A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KJ12_06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ADFC9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7.9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7E6BB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15.9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B5D10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10.8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E1371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19.5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CADCC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-9.51</w:t>
            </w:r>
          </w:p>
        </w:tc>
      </w:tr>
      <w:tr w:rsidR="00BD212F" w:rsidRPr="00CD1667" w14:paraId="7BFCBCF2" w14:textId="77777777" w:rsidTr="00BD212F">
        <w:trPr>
          <w:trHeight w:val="299"/>
        </w:trPr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E65F4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A0560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5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D1582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KJ08_04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EE9B4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KJ08_070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90F1E" w14:textId="77777777" w:rsidR="00BD212F" w:rsidRPr="00CD1667" w:rsidRDefault="00BD212F" w:rsidP="005965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8712F" w14:textId="3218906A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B0D42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1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8A07A" w14:textId="77777777" w:rsidR="00BD212F" w:rsidRPr="00CD1667" w:rsidRDefault="00BD212F" w:rsidP="005965F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7312.T4A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139C5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KJ12_06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1FF0D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8.98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2704F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15.5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B77B1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-11.4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B97D9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18.07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D0B70" w14:textId="77777777" w:rsidR="00BD212F" w:rsidRPr="00CD1667" w:rsidRDefault="00BD212F" w:rsidP="005965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1667">
              <w:rPr>
                <w:rFonts w:ascii="Times New Roman" w:eastAsia="맑은 고딕" w:hAnsi="Times New Roman" w:cs="Times New Roman"/>
                <w:color w:val="000000"/>
                <w:sz w:val="16"/>
              </w:rPr>
              <w:t>10.96</w:t>
            </w:r>
          </w:p>
        </w:tc>
      </w:tr>
    </w:tbl>
    <w:p w14:paraId="29E99A62" w14:textId="77777777" w:rsidR="00640EFA" w:rsidRPr="00CD1667" w:rsidRDefault="00640EFA" w:rsidP="00640EFA">
      <w:pPr>
        <w:widowControl/>
        <w:wordWrap/>
        <w:autoSpaceDE/>
        <w:autoSpaceDN/>
        <w:spacing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CD1667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 xml:space="preserve">a </w:t>
      </w:r>
      <w:r w:rsidRPr="00CD1667">
        <w:rPr>
          <w:rFonts w:ascii="Times New Roman" w:eastAsia="맑은 고딕" w:hAnsi="Times New Roman" w:cs="Times New Roman"/>
          <w:color w:val="000000"/>
          <w:kern w:val="0"/>
          <w:szCs w:val="20"/>
        </w:rPr>
        <w:t>Chromosome</w:t>
      </w:r>
    </w:p>
    <w:p w14:paraId="01D46EDB" w14:textId="77777777" w:rsidR="00640EFA" w:rsidRPr="00CD1667" w:rsidRDefault="00640EFA" w:rsidP="00640EFA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</w:rPr>
      </w:pPr>
      <w:r w:rsidRPr="00CD1667">
        <w:rPr>
          <w:rFonts w:ascii="Times New Roman" w:hAnsi="Times New Roman" w:cs="Times New Roman"/>
          <w:vertAlign w:val="superscript"/>
        </w:rPr>
        <w:t>b</w:t>
      </w:r>
      <w:r w:rsidRPr="00CD1667">
        <w:rPr>
          <w:rFonts w:ascii="Times New Roman" w:hAnsi="Times New Roman" w:cs="Times New Roman"/>
        </w:rPr>
        <w:t xml:space="preserve"> Estimated additive effect of position 1</w:t>
      </w:r>
    </w:p>
    <w:p w14:paraId="4DAD8573" w14:textId="77777777" w:rsidR="00640EFA" w:rsidRPr="00CD1667" w:rsidRDefault="00640EFA" w:rsidP="00640EFA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</w:rPr>
      </w:pPr>
      <w:r w:rsidRPr="00CD1667">
        <w:rPr>
          <w:rFonts w:ascii="Times New Roman" w:hAnsi="Times New Roman" w:cs="Times New Roman"/>
          <w:vertAlign w:val="superscript"/>
        </w:rPr>
        <w:t>c</w:t>
      </w:r>
      <w:r w:rsidRPr="00CD1667">
        <w:rPr>
          <w:rFonts w:ascii="Times New Roman" w:hAnsi="Times New Roman" w:cs="Times New Roman"/>
        </w:rPr>
        <w:t xml:space="preserve"> Estimated additive effect of position 2</w:t>
      </w:r>
    </w:p>
    <w:p w14:paraId="14E567F8" w14:textId="77777777" w:rsidR="00640EFA" w:rsidRPr="00D67086" w:rsidRDefault="00640EFA" w:rsidP="00640EFA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</w:rPr>
      </w:pPr>
    </w:p>
    <w:p w14:paraId="417F0D30" w14:textId="6CDC4CC4" w:rsidR="00640EFA" w:rsidRDefault="00640EFA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A397A4D" w14:textId="1D3492EE" w:rsidR="00BC365D" w:rsidRDefault="00BC365D" w:rsidP="00B12BCD">
      <w:pPr>
        <w:pStyle w:val="a3"/>
      </w:pPr>
      <w:r>
        <w:rPr>
          <w:noProof/>
        </w:rPr>
        <w:lastRenderedPageBreak/>
        <w:drawing>
          <wp:inline distT="0" distB="0" distL="0" distR="0" wp14:anchorId="13AF6038" wp14:editId="36AC9EAA">
            <wp:extent cx="5731510" cy="432752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2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44FBE" w14:textId="4909BFA1" w:rsidR="00293037" w:rsidRPr="00B12BCD" w:rsidRDefault="00AE00CB" w:rsidP="00B12BCD">
      <w:pPr>
        <w:pStyle w:val="a4"/>
        <w:spacing w:line="48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4" w:name="_Hlk73543891"/>
      <w:r>
        <w:rPr>
          <w:rFonts w:ascii="Times New Roman" w:hAnsi="Times New Roman" w:cs="Times New Roman"/>
          <w:b w:val="0"/>
          <w:bCs w:val="0"/>
          <w:color w:val="222222"/>
          <w:sz w:val="24"/>
          <w:szCs w:val="24"/>
          <w:shd w:val="clear" w:color="auto" w:fill="FFFFFF"/>
        </w:rPr>
        <w:t xml:space="preserve">Additional file </w:t>
      </w:r>
      <w:r w:rsidR="00D90854" w:rsidRPr="0097147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FFFFF"/>
        </w:rPr>
        <w:t>1</w:t>
      </w:r>
      <w:r w:rsidR="009B1432" w:rsidRPr="0097147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FFFFF"/>
        </w:rPr>
        <w:t xml:space="preserve">: </w:t>
      </w:r>
      <w:r w:rsidR="00417EBB" w:rsidRPr="0097147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FFFFF"/>
        </w:rPr>
        <w:t>Figure S</w:t>
      </w:r>
      <w:r w:rsidR="00D74434" w:rsidRPr="0097147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FFFFF"/>
        </w:rPr>
        <w:t>4</w:t>
      </w:r>
      <w:r w:rsidR="009B1432" w:rsidRPr="0097147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shd w:val="clear" w:color="auto" w:fill="FFFFFF"/>
        </w:rPr>
        <w:t xml:space="preserve">. </w:t>
      </w:r>
      <w:r w:rsidR="00293037" w:rsidRPr="0097147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Pollen grains obtained from</w:t>
      </w:r>
      <w:r w:rsidR="00AC74AD" w:rsidRPr="0097147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="00293037" w:rsidRPr="0097147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sterility and fertility lines at the flowering stage. </w:t>
      </w:r>
      <w:r w:rsidR="000D4B2B" w:rsidRPr="00971472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Each line is representing the pollens selected from different lines according to the SS phenotype. </w:t>
      </w:r>
      <w:r w:rsidR="00293037" w:rsidRPr="00B12BCD">
        <w:rPr>
          <w:rFonts w:ascii="Times New Roman" w:hAnsi="Times New Roman" w:cs="Times New Roman"/>
          <w:b w:val="0"/>
          <w:bCs w:val="0"/>
          <w:sz w:val="24"/>
          <w:szCs w:val="24"/>
        </w:rPr>
        <w:t>Pollen grains were stained with 1% iodine-potassium iodide (I</w:t>
      </w:r>
      <w:r w:rsidR="00293037" w:rsidRPr="00B12BCD">
        <w:rPr>
          <w:rFonts w:ascii="Times New Roman" w:hAnsi="Times New Roman" w:cs="Times New Roman"/>
          <w:b w:val="0"/>
          <w:bCs w:val="0"/>
          <w:sz w:val="24"/>
          <w:szCs w:val="24"/>
          <w:vertAlign w:val="subscript"/>
        </w:rPr>
        <w:t>2</w:t>
      </w:r>
      <w:r w:rsidR="00293037" w:rsidRPr="00B12BCD">
        <w:rPr>
          <w:rFonts w:ascii="Times New Roman" w:hAnsi="Times New Roman" w:cs="Times New Roman"/>
          <w:b w:val="0"/>
          <w:bCs w:val="0"/>
          <w:sz w:val="24"/>
          <w:szCs w:val="24"/>
        </w:rPr>
        <w:t>-KI) on glass slides. Scale bars = 50</w:t>
      </w:r>
      <w:r w:rsidR="00293037" w:rsidRPr="00B12BCD">
        <w:rPr>
          <w:rFonts w:ascii="Times New Roman" w:eastAsia="맑은 고딕" w:hAnsi="Times New Roman" w:cs="Times New Roman"/>
          <w:b w:val="0"/>
          <w:bCs w:val="0"/>
          <w:sz w:val="24"/>
          <w:szCs w:val="24"/>
        </w:rPr>
        <w:t>μ</w:t>
      </w:r>
      <w:r w:rsidR="00293037" w:rsidRPr="00B12BCD">
        <w:rPr>
          <w:rFonts w:ascii="Times New Roman" w:hAnsi="Times New Roman" w:cs="Times New Roman"/>
          <w:b w:val="0"/>
          <w:bCs w:val="0"/>
          <w:sz w:val="24"/>
          <w:szCs w:val="24"/>
        </w:rPr>
        <w:t>m.</w:t>
      </w:r>
    </w:p>
    <w:bookmarkEnd w:id="4"/>
    <w:p w14:paraId="2F7D38C4" w14:textId="44EC6E55" w:rsidR="00BA17AF" w:rsidRDefault="00BA17AF" w:rsidP="00BC365D">
      <w:pPr>
        <w:pStyle w:val="a4"/>
        <w:spacing w:line="480" w:lineRule="auto"/>
        <w:rPr>
          <w:rFonts w:ascii="Times New Roman" w:hAnsi="Times New Roman" w:cs="Times New Roman"/>
          <w:b w:val="0"/>
          <w:bCs w:val="0"/>
          <w:color w:val="222222"/>
          <w:sz w:val="22"/>
          <w:shd w:val="clear" w:color="auto" w:fill="FFFFFF"/>
        </w:rPr>
      </w:pPr>
    </w:p>
    <w:p w14:paraId="3D518B4B" w14:textId="7C59A2F8" w:rsidR="00417EBB" w:rsidRDefault="00417EBB">
      <w:pPr>
        <w:widowControl/>
        <w:wordWrap/>
        <w:autoSpaceDE/>
        <w:autoSpaceDN/>
        <w:spacing w:after="200" w:line="276" w:lineRule="auto"/>
      </w:pPr>
      <w:r>
        <w:br w:type="page"/>
      </w:r>
    </w:p>
    <w:p w14:paraId="1BB2C77E" w14:textId="77777777" w:rsidR="00417EBB" w:rsidRDefault="00417EBB" w:rsidP="00417EBB">
      <w:pPr>
        <w:widowControl/>
        <w:wordWrap/>
        <w:autoSpaceDE/>
        <w:autoSpaceDN/>
        <w:spacing w:after="200" w:line="276" w:lineRule="auto"/>
      </w:pPr>
      <w:r>
        <w:rPr>
          <w:noProof/>
        </w:rPr>
        <w:lastRenderedPageBreak/>
        <w:drawing>
          <wp:inline distT="0" distB="0" distL="0" distR="0" wp14:anchorId="5F3837E8" wp14:editId="0AC5A3B0">
            <wp:extent cx="5735218" cy="2533468"/>
            <wp:effectExtent l="0" t="0" r="0" b="63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867" cy="25386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9BFCA6" w14:textId="1D01F8CA" w:rsidR="00417EBB" w:rsidRPr="00867DD9" w:rsidRDefault="00417EBB" w:rsidP="00417EBB">
      <w:pPr>
        <w:rPr>
          <w:rFonts w:ascii="Times New Roman" w:hAnsi="Times New Roman" w:cs="Times New Roman"/>
          <w:sz w:val="24"/>
          <w:szCs w:val="24"/>
        </w:rPr>
      </w:pPr>
      <w:r w:rsidRPr="00A42CA1">
        <w:rPr>
          <w:rFonts w:ascii="Times New Roman" w:hAnsi="Times New Roman" w:cs="Times New Roman" w:hint="eastAsia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dditional file 1: Figure S5. </w:t>
      </w:r>
      <w:r>
        <w:rPr>
          <w:rFonts w:ascii="Times New Roman" w:hAnsi="Times New Roman" w:cs="Times New Roman"/>
          <w:sz w:val="24"/>
          <w:szCs w:val="24"/>
        </w:rPr>
        <w:t xml:space="preserve">Graphical genotype of the parents, </w:t>
      </w:r>
      <w:proofErr w:type="spellStart"/>
      <w:r>
        <w:rPr>
          <w:rFonts w:ascii="Times New Roman" w:hAnsi="Times New Roman" w:cs="Times New Roman"/>
          <w:sz w:val="24"/>
          <w:szCs w:val="24"/>
        </w:rPr>
        <w:t>Jinb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P1) and GPL (P2). The horizontal lines on each chromosome of P2 indicate sites of segments </w:t>
      </w:r>
      <w:proofErr w:type="spellStart"/>
      <w:r>
        <w:rPr>
          <w:rFonts w:ascii="Times New Roman" w:hAnsi="Times New Roman" w:cs="Times New Roman"/>
          <w:sz w:val="24"/>
          <w:szCs w:val="24"/>
        </w:rPr>
        <w:t>introgres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F83A66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-donor lines. Genetic background of both was deriv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Jinb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five </w:t>
      </w:r>
      <w:r w:rsidRPr="00E54826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-genes were marked in the box on the chromosome of P2. </w:t>
      </w:r>
    </w:p>
    <w:p w14:paraId="15CE056C" w14:textId="77777777" w:rsidR="00417EBB" w:rsidRPr="00417EBB" w:rsidRDefault="00417EBB" w:rsidP="00417EBB"/>
    <w:sectPr w:rsidR="00417EBB" w:rsidRPr="00417E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9185D" w14:textId="77777777" w:rsidR="002646C6" w:rsidRDefault="002646C6" w:rsidP="00BC365D">
      <w:pPr>
        <w:spacing w:after="0" w:line="240" w:lineRule="auto"/>
      </w:pPr>
      <w:r>
        <w:separator/>
      </w:r>
    </w:p>
  </w:endnote>
  <w:endnote w:type="continuationSeparator" w:id="0">
    <w:p w14:paraId="5FC17736" w14:textId="77777777" w:rsidR="002646C6" w:rsidRDefault="002646C6" w:rsidP="00BC3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7119C" w14:textId="77777777" w:rsidR="002646C6" w:rsidRDefault="002646C6" w:rsidP="00BC365D">
      <w:pPr>
        <w:spacing w:after="0" w:line="240" w:lineRule="auto"/>
      </w:pPr>
      <w:r>
        <w:separator/>
      </w:r>
    </w:p>
  </w:footnote>
  <w:footnote w:type="continuationSeparator" w:id="0">
    <w:p w14:paraId="1C367491" w14:textId="77777777" w:rsidR="002646C6" w:rsidRDefault="002646C6" w:rsidP="00BC36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17AF"/>
    <w:rsid w:val="00017F5B"/>
    <w:rsid w:val="0002042B"/>
    <w:rsid w:val="00026123"/>
    <w:rsid w:val="00027593"/>
    <w:rsid w:val="00035866"/>
    <w:rsid w:val="000432C3"/>
    <w:rsid w:val="00050E37"/>
    <w:rsid w:val="00056C2D"/>
    <w:rsid w:val="00064037"/>
    <w:rsid w:val="00066884"/>
    <w:rsid w:val="0007163B"/>
    <w:rsid w:val="00073F8C"/>
    <w:rsid w:val="00074BAB"/>
    <w:rsid w:val="0007589A"/>
    <w:rsid w:val="00080C12"/>
    <w:rsid w:val="00082569"/>
    <w:rsid w:val="00096DD4"/>
    <w:rsid w:val="000A0F05"/>
    <w:rsid w:val="000A1119"/>
    <w:rsid w:val="000A52F8"/>
    <w:rsid w:val="000B6B50"/>
    <w:rsid w:val="000D4B2B"/>
    <w:rsid w:val="000F2017"/>
    <w:rsid w:val="0010004A"/>
    <w:rsid w:val="001044DB"/>
    <w:rsid w:val="00105BEB"/>
    <w:rsid w:val="001155D1"/>
    <w:rsid w:val="0012136A"/>
    <w:rsid w:val="0012205A"/>
    <w:rsid w:val="00125404"/>
    <w:rsid w:val="00130F5E"/>
    <w:rsid w:val="001420AE"/>
    <w:rsid w:val="001434C2"/>
    <w:rsid w:val="0015180C"/>
    <w:rsid w:val="0016536A"/>
    <w:rsid w:val="001744AA"/>
    <w:rsid w:val="001767FB"/>
    <w:rsid w:val="00177605"/>
    <w:rsid w:val="001806D3"/>
    <w:rsid w:val="00181BD6"/>
    <w:rsid w:val="00190606"/>
    <w:rsid w:val="00190D08"/>
    <w:rsid w:val="001A435F"/>
    <w:rsid w:val="001A5B0B"/>
    <w:rsid w:val="001A62E8"/>
    <w:rsid w:val="001B240A"/>
    <w:rsid w:val="001B6D5F"/>
    <w:rsid w:val="001B7218"/>
    <w:rsid w:val="001C3A72"/>
    <w:rsid w:val="001C585F"/>
    <w:rsid w:val="001C788E"/>
    <w:rsid w:val="001D3E0F"/>
    <w:rsid w:val="001D6E01"/>
    <w:rsid w:val="001E2B83"/>
    <w:rsid w:val="001E44AE"/>
    <w:rsid w:val="001E6FE3"/>
    <w:rsid w:val="001F04D0"/>
    <w:rsid w:val="001F172C"/>
    <w:rsid w:val="001F3B85"/>
    <w:rsid w:val="00201519"/>
    <w:rsid w:val="00202869"/>
    <w:rsid w:val="00203B2D"/>
    <w:rsid w:val="002050EB"/>
    <w:rsid w:val="0020646D"/>
    <w:rsid w:val="0020669B"/>
    <w:rsid w:val="00206CD7"/>
    <w:rsid w:val="00207D77"/>
    <w:rsid w:val="00211D60"/>
    <w:rsid w:val="002157A7"/>
    <w:rsid w:val="002163F1"/>
    <w:rsid w:val="00223CA6"/>
    <w:rsid w:val="00224EDC"/>
    <w:rsid w:val="00227BB7"/>
    <w:rsid w:val="00235B57"/>
    <w:rsid w:val="00236009"/>
    <w:rsid w:val="00246522"/>
    <w:rsid w:val="0024698B"/>
    <w:rsid w:val="00247337"/>
    <w:rsid w:val="00247CF8"/>
    <w:rsid w:val="002529B6"/>
    <w:rsid w:val="002529EB"/>
    <w:rsid w:val="00252DEC"/>
    <w:rsid w:val="00253400"/>
    <w:rsid w:val="00257CDB"/>
    <w:rsid w:val="002646C6"/>
    <w:rsid w:val="00271427"/>
    <w:rsid w:val="002717DD"/>
    <w:rsid w:val="002738E0"/>
    <w:rsid w:val="00274EF8"/>
    <w:rsid w:val="0029230E"/>
    <w:rsid w:val="00293037"/>
    <w:rsid w:val="002B29CA"/>
    <w:rsid w:val="002B5A47"/>
    <w:rsid w:val="002B5C63"/>
    <w:rsid w:val="002B640C"/>
    <w:rsid w:val="002C2282"/>
    <w:rsid w:val="002C60FA"/>
    <w:rsid w:val="002C7B78"/>
    <w:rsid w:val="002D10AF"/>
    <w:rsid w:val="002D5057"/>
    <w:rsid w:val="002D7D23"/>
    <w:rsid w:val="002E16DF"/>
    <w:rsid w:val="002E5426"/>
    <w:rsid w:val="002E5695"/>
    <w:rsid w:val="002E5D94"/>
    <w:rsid w:val="002F7D52"/>
    <w:rsid w:val="003036B1"/>
    <w:rsid w:val="003054CF"/>
    <w:rsid w:val="0030642C"/>
    <w:rsid w:val="003148E9"/>
    <w:rsid w:val="00326921"/>
    <w:rsid w:val="00330C41"/>
    <w:rsid w:val="00332DE4"/>
    <w:rsid w:val="00333710"/>
    <w:rsid w:val="00344DB3"/>
    <w:rsid w:val="00345124"/>
    <w:rsid w:val="0035091F"/>
    <w:rsid w:val="0035138E"/>
    <w:rsid w:val="003517C6"/>
    <w:rsid w:val="00352576"/>
    <w:rsid w:val="00353D02"/>
    <w:rsid w:val="00360284"/>
    <w:rsid w:val="00363081"/>
    <w:rsid w:val="003718D4"/>
    <w:rsid w:val="00371FA0"/>
    <w:rsid w:val="00373D08"/>
    <w:rsid w:val="00374209"/>
    <w:rsid w:val="00377BB0"/>
    <w:rsid w:val="00380D55"/>
    <w:rsid w:val="00382DDD"/>
    <w:rsid w:val="0038507C"/>
    <w:rsid w:val="00385950"/>
    <w:rsid w:val="00387105"/>
    <w:rsid w:val="00390BB0"/>
    <w:rsid w:val="00390CDA"/>
    <w:rsid w:val="003A0AE2"/>
    <w:rsid w:val="003A2754"/>
    <w:rsid w:val="003A473A"/>
    <w:rsid w:val="003A5246"/>
    <w:rsid w:val="003A5C35"/>
    <w:rsid w:val="003A6C75"/>
    <w:rsid w:val="003B0744"/>
    <w:rsid w:val="003B5A18"/>
    <w:rsid w:val="003B7B84"/>
    <w:rsid w:val="003C1CFB"/>
    <w:rsid w:val="003C4EA1"/>
    <w:rsid w:val="003C6CAB"/>
    <w:rsid w:val="003D18BA"/>
    <w:rsid w:val="003D760C"/>
    <w:rsid w:val="003E03C7"/>
    <w:rsid w:val="003E7FFE"/>
    <w:rsid w:val="003F2250"/>
    <w:rsid w:val="003F6F3E"/>
    <w:rsid w:val="003F7815"/>
    <w:rsid w:val="00401E8C"/>
    <w:rsid w:val="00404606"/>
    <w:rsid w:val="00404638"/>
    <w:rsid w:val="0040561E"/>
    <w:rsid w:val="00405E78"/>
    <w:rsid w:val="004101D2"/>
    <w:rsid w:val="00412861"/>
    <w:rsid w:val="00415BEB"/>
    <w:rsid w:val="00416429"/>
    <w:rsid w:val="00417EBB"/>
    <w:rsid w:val="00420B9A"/>
    <w:rsid w:val="00421418"/>
    <w:rsid w:val="00433AA6"/>
    <w:rsid w:val="0044483F"/>
    <w:rsid w:val="0045081A"/>
    <w:rsid w:val="00452808"/>
    <w:rsid w:val="004529E4"/>
    <w:rsid w:val="00461513"/>
    <w:rsid w:val="00467AE7"/>
    <w:rsid w:val="0047056B"/>
    <w:rsid w:val="00474C9E"/>
    <w:rsid w:val="00476961"/>
    <w:rsid w:val="0047706F"/>
    <w:rsid w:val="00480BDD"/>
    <w:rsid w:val="00482121"/>
    <w:rsid w:val="00482AE7"/>
    <w:rsid w:val="004834FA"/>
    <w:rsid w:val="004839F1"/>
    <w:rsid w:val="00486C90"/>
    <w:rsid w:val="00497591"/>
    <w:rsid w:val="004A23F9"/>
    <w:rsid w:val="004A50E3"/>
    <w:rsid w:val="004A5B8B"/>
    <w:rsid w:val="004A704E"/>
    <w:rsid w:val="004C07A9"/>
    <w:rsid w:val="004C3299"/>
    <w:rsid w:val="004C45C6"/>
    <w:rsid w:val="004C47C8"/>
    <w:rsid w:val="004D0D36"/>
    <w:rsid w:val="004D3892"/>
    <w:rsid w:val="004E2A6C"/>
    <w:rsid w:val="004E4412"/>
    <w:rsid w:val="004F0352"/>
    <w:rsid w:val="004F3CFD"/>
    <w:rsid w:val="00500DBF"/>
    <w:rsid w:val="00511F78"/>
    <w:rsid w:val="0051486B"/>
    <w:rsid w:val="00514B72"/>
    <w:rsid w:val="00520402"/>
    <w:rsid w:val="005213CF"/>
    <w:rsid w:val="00527B1B"/>
    <w:rsid w:val="005307E4"/>
    <w:rsid w:val="00532003"/>
    <w:rsid w:val="00537D52"/>
    <w:rsid w:val="005473CA"/>
    <w:rsid w:val="00550C2E"/>
    <w:rsid w:val="00552FAD"/>
    <w:rsid w:val="0055350C"/>
    <w:rsid w:val="0056148F"/>
    <w:rsid w:val="00561904"/>
    <w:rsid w:val="005736AB"/>
    <w:rsid w:val="00582145"/>
    <w:rsid w:val="005849C1"/>
    <w:rsid w:val="005902CB"/>
    <w:rsid w:val="00590B95"/>
    <w:rsid w:val="00593692"/>
    <w:rsid w:val="00595B68"/>
    <w:rsid w:val="005A15BA"/>
    <w:rsid w:val="005A1B38"/>
    <w:rsid w:val="005A28F4"/>
    <w:rsid w:val="005A3123"/>
    <w:rsid w:val="005A4902"/>
    <w:rsid w:val="005A63B6"/>
    <w:rsid w:val="005B0CE6"/>
    <w:rsid w:val="005B6A58"/>
    <w:rsid w:val="005C0E42"/>
    <w:rsid w:val="005C31FA"/>
    <w:rsid w:val="005C3715"/>
    <w:rsid w:val="005C3CC1"/>
    <w:rsid w:val="005C64DD"/>
    <w:rsid w:val="005C6F13"/>
    <w:rsid w:val="005C7ECC"/>
    <w:rsid w:val="005D23FF"/>
    <w:rsid w:val="005D57E0"/>
    <w:rsid w:val="005E2907"/>
    <w:rsid w:val="005E41F8"/>
    <w:rsid w:val="005E489E"/>
    <w:rsid w:val="00604769"/>
    <w:rsid w:val="00605583"/>
    <w:rsid w:val="0061302E"/>
    <w:rsid w:val="006134AE"/>
    <w:rsid w:val="006276AC"/>
    <w:rsid w:val="0062772C"/>
    <w:rsid w:val="00633E2C"/>
    <w:rsid w:val="00640EFA"/>
    <w:rsid w:val="00641271"/>
    <w:rsid w:val="006456A8"/>
    <w:rsid w:val="00657846"/>
    <w:rsid w:val="00661AC9"/>
    <w:rsid w:val="00667E67"/>
    <w:rsid w:val="006701EB"/>
    <w:rsid w:val="006728C2"/>
    <w:rsid w:val="00674D24"/>
    <w:rsid w:val="00684601"/>
    <w:rsid w:val="006847F1"/>
    <w:rsid w:val="00687A47"/>
    <w:rsid w:val="00695627"/>
    <w:rsid w:val="00696B7D"/>
    <w:rsid w:val="0069780C"/>
    <w:rsid w:val="006A05C4"/>
    <w:rsid w:val="006A6C27"/>
    <w:rsid w:val="006A700A"/>
    <w:rsid w:val="006B3C0E"/>
    <w:rsid w:val="006B424E"/>
    <w:rsid w:val="006B505D"/>
    <w:rsid w:val="006B745F"/>
    <w:rsid w:val="006C0CBB"/>
    <w:rsid w:val="006C2873"/>
    <w:rsid w:val="006C4B06"/>
    <w:rsid w:val="006C64B9"/>
    <w:rsid w:val="006C72CF"/>
    <w:rsid w:val="006C7F51"/>
    <w:rsid w:val="006D3373"/>
    <w:rsid w:val="006D62D2"/>
    <w:rsid w:val="006E5A5B"/>
    <w:rsid w:val="006F278E"/>
    <w:rsid w:val="006F29BE"/>
    <w:rsid w:val="00704F87"/>
    <w:rsid w:val="007056A6"/>
    <w:rsid w:val="0070720F"/>
    <w:rsid w:val="00710133"/>
    <w:rsid w:val="007138CC"/>
    <w:rsid w:val="00716B03"/>
    <w:rsid w:val="00717131"/>
    <w:rsid w:val="0072021B"/>
    <w:rsid w:val="00726D58"/>
    <w:rsid w:val="007304AC"/>
    <w:rsid w:val="00730A0C"/>
    <w:rsid w:val="00731057"/>
    <w:rsid w:val="0073396C"/>
    <w:rsid w:val="00733F04"/>
    <w:rsid w:val="00736420"/>
    <w:rsid w:val="00741B5A"/>
    <w:rsid w:val="00752B7F"/>
    <w:rsid w:val="007543F4"/>
    <w:rsid w:val="00757D3F"/>
    <w:rsid w:val="00763DE5"/>
    <w:rsid w:val="0076668C"/>
    <w:rsid w:val="00766D9E"/>
    <w:rsid w:val="007673C0"/>
    <w:rsid w:val="0076774D"/>
    <w:rsid w:val="00771FB0"/>
    <w:rsid w:val="007A011A"/>
    <w:rsid w:val="007B20C1"/>
    <w:rsid w:val="007B47C6"/>
    <w:rsid w:val="007C034F"/>
    <w:rsid w:val="007C1D7A"/>
    <w:rsid w:val="007D181D"/>
    <w:rsid w:val="007E06EA"/>
    <w:rsid w:val="007E2076"/>
    <w:rsid w:val="007E2192"/>
    <w:rsid w:val="007E3085"/>
    <w:rsid w:val="007E39FA"/>
    <w:rsid w:val="007E4293"/>
    <w:rsid w:val="007E675B"/>
    <w:rsid w:val="007E6CE5"/>
    <w:rsid w:val="007F2D88"/>
    <w:rsid w:val="008009D2"/>
    <w:rsid w:val="00800DD0"/>
    <w:rsid w:val="00804273"/>
    <w:rsid w:val="00810652"/>
    <w:rsid w:val="00814123"/>
    <w:rsid w:val="00816676"/>
    <w:rsid w:val="00825EED"/>
    <w:rsid w:val="00830CD3"/>
    <w:rsid w:val="00834E59"/>
    <w:rsid w:val="008352B7"/>
    <w:rsid w:val="0084282C"/>
    <w:rsid w:val="00846760"/>
    <w:rsid w:val="00851219"/>
    <w:rsid w:val="00871121"/>
    <w:rsid w:val="0087271A"/>
    <w:rsid w:val="008831DC"/>
    <w:rsid w:val="00884DF6"/>
    <w:rsid w:val="00887BB4"/>
    <w:rsid w:val="008928B6"/>
    <w:rsid w:val="008A0C94"/>
    <w:rsid w:val="008A38C1"/>
    <w:rsid w:val="008A557D"/>
    <w:rsid w:val="008A721C"/>
    <w:rsid w:val="008B0B4D"/>
    <w:rsid w:val="008B0D44"/>
    <w:rsid w:val="008B4F74"/>
    <w:rsid w:val="008B681A"/>
    <w:rsid w:val="008B7207"/>
    <w:rsid w:val="008C1D4A"/>
    <w:rsid w:val="008C222D"/>
    <w:rsid w:val="008C3E44"/>
    <w:rsid w:val="008D5617"/>
    <w:rsid w:val="008E0418"/>
    <w:rsid w:val="008E1024"/>
    <w:rsid w:val="008E3382"/>
    <w:rsid w:val="008E60A3"/>
    <w:rsid w:val="008F40DC"/>
    <w:rsid w:val="008F73AA"/>
    <w:rsid w:val="00903859"/>
    <w:rsid w:val="0090567D"/>
    <w:rsid w:val="00907981"/>
    <w:rsid w:val="009122A0"/>
    <w:rsid w:val="00913D1B"/>
    <w:rsid w:val="009152EC"/>
    <w:rsid w:val="009223F0"/>
    <w:rsid w:val="00922686"/>
    <w:rsid w:val="00922D30"/>
    <w:rsid w:val="009263AA"/>
    <w:rsid w:val="009301B3"/>
    <w:rsid w:val="00930DEF"/>
    <w:rsid w:val="00931476"/>
    <w:rsid w:val="00932889"/>
    <w:rsid w:val="00932DBA"/>
    <w:rsid w:val="00934397"/>
    <w:rsid w:val="00936FC2"/>
    <w:rsid w:val="009608D3"/>
    <w:rsid w:val="00971472"/>
    <w:rsid w:val="0097339B"/>
    <w:rsid w:val="00976057"/>
    <w:rsid w:val="009812C2"/>
    <w:rsid w:val="00997E26"/>
    <w:rsid w:val="009A18F5"/>
    <w:rsid w:val="009A5627"/>
    <w:rsid w:val="009A6E4B"/>
    <w:rsid w:val="009B05B1"/>
    <w:rsid w:val="009B1432"/>
    <w:rsid w:val="009B5957"/>
    <w:rsid w:val="009C296F"/>
    <w:rsid w:val="009C3265"/>
    <w:rsid w:val="009C4D67"/>
    <w:rsid w:val="009C616B"/>
    <w:rsid w:val="009C6B74"/>
    <w:rsid w:val="009C79A4"/>
    <w:rsid w:val="009D214B"/>
    <w:rsid w:val="009D70C2"/>
    <w:rsid w:val="009D7B46"/>
    <w:rsid w:val="009E00D4"/>
    <w:rsid w:val="009E693A"/>
    <w:rsid w:val="009E7E8A"/>
    <w:rsid w:val="009F0898"/>
    <w:rsid w:val="009F2624"/>
    <w:rsid w:val="009F2E47"/>
    <w:rsid w:val="009F72E4"/>
    <w:rsid w:val="00A0734D"/>
    <w:rsid w:val="00A10668"/>
    <w:rsid w:val="00A15EF6"/>
    <w:rsid w:val="00A2064E"/>
    <w:rsid w:val="00A22A8B"/>
    <w:rsid w:val="00A23D94"/>
    <w:rsid w:val="00A27A5C"/>
    <w:rsid w:val="00A33ABD"/>
    <w:rsid w:val="00A369E1"/>
    <w:rsid w:val="00A4124C"/>
    <w:rsid w:val="00A44847"/>
    <w:rsid w:val="00A5381C"/>
    <w:rsid w:val="00A5536F"/>
    <w:rsid w:val="00A55DAF"/>
    <w:rsid w:val="00A640F0"/>
    <w:rsid w:val="00A672EA"/>
    <w:rsid w:val="00A675F2"/>
    <w:rsid w:val="00A820AD"/>
    <w:rsid w:val="00A8270D"/>
    <w:rsid w:val="00A84848"/>
    <w:rsid w:val="00A953BA"/>
    <w:rsid w:val="00A955A1"/>
    <w:rsid w:val="00A95DBB"/>
    <w:rsid w:val="00AA4C54"/>
    <w:rsid w:val="00AB14CA"/>
    <w:rsid w:val="00AB1B99"/>
    <w:rsid w:val="00AB6591"/>
    <w:rsid w:val="00AB7CFE"/>
    <w:rsid w:val="00AC04B5"/>
    <w:rsid w:val="00AC1D97"/>
    <w:rsid w:val="00AC559E"/>
    <w:rsid w:val="00AC74AD"/>
    <w:rsid w:val="00AD6015"/>
    <w:rsid w:val="00AD622F"/>
    <w:rsid w:val="00AE00CB"/>
    <w:rsid w:val="00AE05E7"/>
    <w:rsid w:val="00AE2797"/>
    <w:rsid w:val="00AE454A"/>
    <w:rsid w:val="00AE4861"/>
    <w:rsid w:val="00AE5889"/>
    <w:rsid w:val="00AE6B26"/>
    <w:rsid w:val="00AF35B2"/>
    <w:rsid w:val="00B00285"/>
    <w:rsid w:val="00B01536"/>
    <w:rsid w:val="00B02327"/>
    <w:rsid w:val="00B0373F"/>
    <w:rsid w:val="00B10BA2"/>
    <w:rsid w:val="00B12BCD"/>
    <w:rsid w:val="00B208A5"/>
    <w:rsid w:val="00B24E8C"/>
    <w:rsid w:val="00B27D92"/>
    <w:rsid w:val="00B4247A"/>
    <w:rsid w:val="00B46B50"/>
    <w:rsid w:val="00B50B0E"/>
    <w:rsid w:val="00B57CB0"/>
    <w:rsid w:val="00B57F6B"/>
    <w:rsid w:val="00B637E3"/>
    <w:rsid w:val="00B6767B"/>
    <w:rsid w:val="00B6793B"/>
    <w:rsid w:val="00B83DBE"/>
    <w:rsid w:val="00B85451"/>
    <w:rsid w:val="00B94C6C"/>
    <w:rsid w:val="00B96E80"/>
    <w:rsid w:val="00BA168D"/>
    <w:rsid w:val="00BA17AF"/>
    <w:rsid w:val="00BA23B2"/>
    <w:rsid w:val="00BA7C59"/>
    <w:rsid w:val="00BC1BE5"/>
    <w:rsid w:val="00BC365D"/>
    <w:rsid w:val="00BC4164"/>
    <w:rsid w:val="00BC715A"/>
    <w:rsid w:val="00BD1B11"/>
    <w:rsid w:val="00BD1BF5"/>
    <w:rsid w:val="00BD212F"/>
    <w:rsid w:val="00BD34C7"/>
    <w:rsid w:val="00BE08B6"/>
    <w:rsid w:val="00BE1E73"/>
    <w:rsid w:val="00BE2F3B"/>
    <w:rsid w:val="00BF1062"/>
    <w:rsid w:val="00BF181E"/>
    <w:rsid w:val="00BF2A18"/>
    <w:rsid w:val="00BF7573"/>
    <w:rsid w:val="00C007CB"/>
    <w:rsid w:val="00C00B5D"/>
    <w:rsid w:val="00C15626"/>
    <w:rsid w:val="00C16895"/>
    <w:rsid w:val="00C17EA8"/>
    <w:rsid w:val="00C24F3D"/>
    <w:rsid w:val="00C457F9"/>
    <w:rsid w:val="00C507BF"/>
    <w:rsid w:val="00C508D3"/>
    <w:rsid w:val="00C54B50"/>
    <w:rsid w:val="00C56649"/>
    <w:rsid w:val="00C5696F"/>
    <w:rsid w:val="00C5762E"/>
    <w:rsid w:val="00C57933"/>
    <w:rsid w:val="00C57BBB"/>
    <w:rsid w:val="00C66668"/>
    <w:rsid w:val="00C67FCA"/>
    <w:rsid w:val="00C70283"/>
    <w:rsid w:val="00C74C73"/>
    <w:rsid w:val="00C8447E"/>
    <w:rsid w:val="00C91A85"/>
    <w:rsid w:val="00C92FDD"/>
    <w:rsid w:val="00CB2AAE"/>
    <w:rsid w:val="00CB2D41"/>
    <w:rsid w:val="00CB3201"/>
    <w:rsid w:val="00CB35DC"/>
    <w:rsid w:val="00CC1831"/>
    <w:rsid w:val="00CC21C1"/>
    <w:rsid w:val="00CD189B"/>
    <w:rsid w:val="00CE0148"/>
    <w:rsid w:val="00CF15E8"/>
    <w:rsid w:val="00CF33B2"/>
    <w:rsid w:val="00CF5A43"/>
    <w:rsid w:val="00CF75B9"/>
    <w:rsid w:val="00D079D5"/>
    <w:rsid w:val="00D11D62"/>
    <w:rsid w:val="00D12DE1"/>
    <w:rsid w:val="00D13318"/>
    <w:rsid w:val="00D13CF8"/>
    <w:rsid w:val="00D271B0"/>
    <w:rsid w:val="00D332E0"/>
    <w:rsid w:val="00D40602"/>
    <w:rsid w:val="00D43950"/>
    <w:rsid w:val="00D43F45"/>
    <w:rsid w:val="00D51585"/>
    <w:rsid w:val="00D5233C"/>
    <w:rsid w:val="00D52539"/>
    <w:rsid w:val="00D52916"/>
    <w:rsid w:val="00D54E5E"/>
    <w:rsid w:val="00D610D0"/>
    <w:rsid w:val="00D64A12"/>
    <w:rsid w:val="00D65427"/>
    <w:rsid w:val="00D65AD4"/>
    <w:rsid w:val="00D72E5B"/>
    <w:rsid w:val="00D74434"/>
    <w:rsid w:val="00D75A85"/>
    <w:rsid w:val="00D81FB4"/>
    <w:rsid w:val="00D8228B"/>
    <w:rsid w:val="00D83BF8"/>
    <w:rsid w:val="00D85779"/>
    <w:rsid w:val="00D87F5A"/>
    <w:rsid w:val="00D90854"/>
    <w:rsid w:val="00D90FF5"/>
    <w:rsid w:val="00D9224F"/>
    <w:rsid w:val="00D923C9"/>
    <w:rsid w:val="00D95C4E"/>
    <w:rsid w:val="00DA7EEA"/>
    <w:rsid w:val="00DB24C6"/>
    <w:rsid w:val="00DB6E57"/>
    <w:rsid w:val="00DB6EEA"/>
    <w:rsid w:val="00DC1D20"/>
    <w:rsid w:val="00DE28DB"/>
    <w:rsid w:val="00DE4028"/>
    <w:rsid w:val="00DE56B5"/>
    <w:rsid w:val="00DF16E0"/>
    <w:rsid w:val="00DF27B5"/>
    <w:rsid w:val="00DF7DB1"/>
    <w:rsid w:val="00E05833"/>
    <w:rsid w:val="00E07298"/>
    <w:rsid w:val="00E14CE6"/>
    <w:rsid w:val="00E16694"/>
    <w:rsid w:val="00E217DA"/>
    <w:rsid w:val="00E219AA"/>
    <w:rsid w:val="00E22386"/>
    <w:rsid w:val="00E32FD4"/>
    <w:rsid w:val="00E40DE7"/>
    <w:rsid w:val="00E501B9"/>
    <w:rsid w:val="00E64278"/>
    <w:rsid w:val="00E654E3"/>
    <w:rsid w:val="00E67B67"/>
    <w:rsid w:val="00E7045B"/>
    <w:rsid w:val="00E71099"/>
    <w:rsid w:val="00E73570"/>
    <w:rsid w:val="00E774AA"/>
    <w:rsid w:val="00E8550A"/>
    <w:rsid w:val="00EA3581"/>
    <w:rsid w:val="00EB0BB5"/>
    <w:rsid w:val="00EB1999"/>
    <w:rsid w:val="00EB1AC2"/>
    <w:rsid w:val="00EB4594"/>
    <w:rsid w:val="00EB6327"/>
    <w:rsid w:val="00EB6DD9"/>
    <w:rsid w:val="00EC1CA1"/>
    <w:rsid w:val="00EC785E"/>
    <w:rsid w:val="00ED168F"/>
    <w:rsid w:val="00ED2C3E"/>
    <w:rsid w:val="00ED6843"/>
    <w:rsid w:val="00EE028A"/>
    <w:rsid w:val="00EE1F88"/>
    <w:rsid w:val="00EE3AD2"/>
    <w:rsid w:val="00EE671D"/>
    <w:rsid w:val="00EE79F1"/>
    <w:rsid w:val="00F02BFD"/>
    <w:rsid w:val="00F03CDB"/>
    <w:rsid w:val="00F047FF"/>
    <w:rsid w:val="00F101D7"/>
    <w:rsid w:val="00F11853"/>
    <w:rsid w:val="00F2180A"/>
    <w:rsid w:val="00F23D88"/>
    <w:rsid w:val="00F24E36"/>
    <w:rsid w:val="00F27A4D"/>
    <w:rsid w:val="00F523BB"/>
    <w:rsid w:val="00F5336C"/>
    <w:rsid w:val="00F559F1"/>
    <w:rsid w:val="00F62199"/>
    <w:rsid w:val="00F65006"/>
    <w:rsid w:val="00F65774"/>
    <w:rsid w:val="00F75583"/>
    <w:rsid w:val="00F81959"/>
    <w:rsid w:val="00F83C4C"/>
    <w:rsid w:val="00F87CEF"/>
    <w:rsid w:val="00F934B2"/>
    <w:rsid w:val="00FA7752"/>
    <w:rsid w:val="00FC3CA7"/>
    <w:rsid w:val="00FC50ED"/>
    <w:rsid w:val="00FD0EF5"/>
    <w:rsid w:val="00FD695D"/>
    <w:rsid w:val="00FD6C2A"/>
    <w:rsid w:val="00FD76E1"/>
    <w:rsid w:val="00FE42FA"/>
    <w:rsid w:val="00FE45F8"/>
    <w:rsid w:val="00FF2B01"/>
    <w:rsid w:val="00FF3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84F611"/>
  <w15:chartTrackingRefBased/>
  <w15:docId w15:val="{580D0607-1BD7-41C9-B4CB-7ACDD58D8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17AF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A17AF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caption"/>
    <w:basedOn w:val="a"/>
    <w:next w:val="a"/>
    <w:uiPriority w:val="35"/>
    <w:unhideWhenUsed/>
    <w:qFormat/>
    <w:rsid w:val="00BA17AF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E501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501B9"/>
  </w:style>
  <w:style w:type="paragraph" w:styleId="a6">
    <w:name w:val="footer"/>
    <w:basedOn w:val="a"/>
    <w:link w:val="Char0"/>
    <w:uiPriority w:val="99"/>
    <w:unhideWhenUsed/>
    <w:rsid w:val="00E501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501B9"/>
  </w:style>
  <w:style w:type="character" w:styleId="a7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8">
    <w:name w:val="annotation text"/>
    <w:basedOn w:val="a"/>
    <w:link w:val="Char1"/>
    <w:uiPriority w:val="99"/>
    <w:semiHidden/>
    <w:unhideWhenUsed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Pr>
      <w:rFonts w:ascii="Tahoma" w:hAnsi="Tahoma" w:cs="Tahoma"/>
      <w:sz w:val="16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71013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710133"/>
    <w:rPr>
      <w:rFonts w:ascii="Tahoma" w:hAnsi="Tahoma" w:cs="Tahoma"/>
      <w:b/>
      <w:bCs/>
      <w:sz w:val="16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710133"/>
    <w:pPr>
      <w:wordWrap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7101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38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r270</dc:creator>
  <cp:lastModifiedBy>kim s</cp:lastModifiedBy>
  <cp:revision>5</cp:revision>
  <dcterms:created xsi:type="dcterms:W3CDTF">2021-12-02T01:49:00Z</dcterms:created>
  <dcterms:modified xsi:type="dcterms:W3CDTF">2021-12-02T01:50:00Z</dcterms:modified>
</cp:coreProperties>
</file>